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791A2" w14:textId="77777777" w:rsidR="00051CFA" w:rsidRPr="00F235BC" w:rsidRDefault="00051CFA" w:rsidP="00051CFA">
      <w:pPr>
        <w:rPr>
          <w:b/>
          <w:bCs/>
        </w:rPr>
      </w:pPr>
      <w:r w:rsidRPr="00F235BC">
        <w:rPr>
          <w:b/>
          <w:bCs/>
        </w:rPr>
        <w:t>Table S</w:t>
      </w:r>
      <w:r>
        <w:rPr>
          <w:b/>
          <w:bCs/>
        </w:rPr>
        <w:t>2</w:t>
      </w:r>
      <w:r w:rsidRPr="00F235BC">
        <w:rPr>
          <w:b/>
          <w:bCs/>
        </w:rPr>
        <w:t xml:space="preserve">. </w:t>
      </w:r>
      <w:r w:rsidRPr="00E63A11">
        <w:t>Unit costs.</w:t>
      </w:r>
    </w:p>
    <w:p w14:paraId="7A2AD388" w14:textId="77777777" w:rsidR="00051CFA" w:rsidRDefault="00051CFA" w:rsidP="00051CFA">
      <w:r>
        <w:t xml:space="preserve">Unit costs of postal kit tests, and staff </w:t>
      </w:r>
      <w:proofErr w:type="gramStart"/>
      <w:r>
        <w:t>time[</w:t>
      </w:r>
      <w:proofErr w:type="gramEnd"/>
      <w:r>
        <w:t xml:space="preserve">12] were from the literature and inflated to 2021 values using a UK government GDP deflator[26]. Local unit costs of diagnostic tests were provided by Unity SHS. Treatment costs were from the British National </w:t>
      </w:r>
      <w:proofErr w:type="gramStart"/>
      <w:r>
        <w:t>Formulary[</w:t>
      </w:r>
      <w:proofErr w:type="gramEnd"/>
      <w:r>
        <w:t>27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1134"/>
      </w:tblGrid>
      <w:tr w:rsidR="00051CFA" w:rsidRPr="00AA1D11" w14:paraId="7FD8F7DF" w14:textId="77777777" w:rsidTr="00362BC1">
        <w:trPr>
          <w:trHeight w:val="288"/>
        </w:trPr>
        <w:tc>
          <w:tcPr>
            <w:tcW w:w="7083" w:type="dxa"/>
            <w:noWrap/>
          </w:tcPr>
          <w:p w14:paraId="580206E2" w14:textId="77777777" w:rsidR="00051CFA" w:rsidRPr="00AA1D11" w:rsidRDefault="00051CFA" w:rsidP="00362BC1">
            <w:pPr>
              <w:rPr>
                <w:b/>
                <w:bCs/>
              </w:rPr>
            </w:pPr>
            <w:r>
              <w:rPr>
                <w:b/>
                <w:bCs/>
              </w:rPr>
              <w:t>Resource use</w:t>
            </w:r>
          </w:p>
        </w:tc>
        <w:tc>
          <w:tcPr>
            <w:tcW w:w="1134" w:type="dxa"/>
            <w:noWrap/>
          </w:tcPr>
          <w:p w14:paraId="60CEFD51" w14:textId="77777777" w:rsidR="00051CFA" w:rsidRPr="00AA1D11" w:rsidRDefault="00051CFA" w:rsidP="00362BC1">
            <w:pPr>
              <w:jc w:val="right"/>
              <w:rPr>
                <w:b/>
                <w:bCs/>
              </w:rPr>
            </w:pPr>
            <w:r w:rsidRPr="00AA1D11">
              <w:rPr>
                <w:b/>
                <w:bCs/>
              </w:rPr>
              <w:t>Unit cost</w:t>
            </w:r>
          </w:p>
        </w:tc>
      </w:tr>
      <w:tr w:rsidR="00051CFA" w:rsidRPr="00AA1D11" w14:paraId="4A6B5A73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1AA11FC" w14:textId="77777777" w:rsidR="00051CFA" w:rsidRPr="00AA1D11" w:rsidRDefault="00051CFA" w:rsidP="00362BC1">
            <w:pPr>
              <w:rPr>
                <w:b/>
                <w:bCs/>
              </w:rPr>
            </w:pPr>
            <w:r w:rsidRPr="00AA1D11">
              <w:rPr>
                <w:b/>
                <w:bCs/>
              </w:rPr>
              <w:t>Tests</w:t>
            </w:r>
          </w:p>
        </w:tc>
        <w:tc>
          <w:tcPr>
            <w:tcW w:w="1134" w:type="dxa"/>
            <w:noWrap/>
            <w:hideMark/>
          </w:tcPr>
          <w:p w14:paraId="3480C0A5" w14:textId="77777777" w:rsidR="00051CFA" w:rsidRPr="00AA1D11" w:rsidRDefault="00051CFA" w:rsidP="00362BC1">
            <w:pPr>
              <w:jc w:val="right"/>
              <w:rPr>
                <w:b/>
                <w:bCs/>
              </w:rPr>
            </w:pPr>
          </w:p>
        </w:tc>
      </w:tr>
      <w:tr w:rsidR="00051CFA" w:rsidRPr="00AA1D11" w14:paraId="371A008E" w14:textId="77777777" w:rsidTr="00362BC1">
        <w:trPr>
          <w:trHeight w:val="288"/>
        </w:trPr>
        <w:tc>
          <w:tcPr>
            <w:tcW w:w="7083" w:type="dxa"/>
            <w:noWrap/>
          </w:tcPr>
          <w:p w14:paraId="1379C5D2" w14:textId="77777777" w:rsidR="00051CFA" w:rsidRPr="00AA1D11" w:rsidRDefault="00051CFA" w:rsidP="00362BC1">
            <w:r>
              <w:t>Lab CT/GC test</w:t>
            </w:r>
          </w:p>
        </w:tc>
        <w:tc>
          <w:tcPr>
            <w:tcW w:w="1134" w:type="dxa"/>
            <w:noWrap/>
          </w:tcPr>
          <w:p w14:paraId="41A6CD2D" w14:textId="77777777" w:rsidR="00051CFA" w:rsidRPr="00AA1D11" w:rsidRDefault="00051CFA" w:rsidP="00362BC1">
            <w:pPr>
              <w:jc w:val="right"/>
            </w:pPr>
            <w:r>
              <w:t>£8.10</w:t>
            </w:r>
          </w:p>
        </w:tc>
      </w:tr>
      <w:tr w:rsidR="00051CFA" w:rsidRPr="00AA1D11" w14:paraId="557F8499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B940CD1" w14:textId="77777777" w:rsidR="00051CFA" w:rsidRPr="00AA1D11" w:rsidRDefault="00051CFA" w:rsidP="00362BC1">
            <w:r w:rsidRPr="00AA1D11">
              <w:t>POCT CT/GC</w:t>
            </w:r>
          </w:p>
        </w:tc>
        <w:tc>
          <w:tcPr>
            <w:tcW w:w="1134" w:type="dxa"/>
            <w:noWrap/>
            <w:hideMark/>
          </w:tcPr>
          <w:p w14:paraId="79BCA7D5" w14:textId="77777777" w:rsidR="00051CFA" w:rsidRPr="00AA1D11" w:rsidRDefault="00051CFA" w:rsidP="00362BC1">
            <w:pPr>
              <w:jc w:val="right"/>
            </w:pPr>
            <w:r w:rsidRPr="00AA1D11">
              <w:t>£</w:t>
            </w:r>
            <w:r>
              <w:t>9.48</w:t>
            </w:r>
          </w:p>
        </w:tc>
      </w:tr>
      <w:tr w:rsidR="00051CFA" w:rsidRPr="00AA1D11" w14:paraId="1ED9CDB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80EC2EB" w14:textId="77777777" w:rsidR="00051CFA" w:rsidRPr="00AA1D11" w:rsidRDefault="00051CFA" w:rsidP="00362BC1">
            <w:r w:rsidRPr="00AA1D11">
              <w:t>GC culture swab</w:t>
            </w:r>
          </w:p>
        </w:tc>
        <w:tc>
          <w:tcPr>
            <w:tcW w:w="1134" w:type="dxa"/>
            <w:noWrap/>
            <w:hideMark/>
          </w:tcPr>
          <w:p w14:paraId="095862FA" w14:textId="77777777" w:rsidR="00051CFA" w:rsidRPr="00AA1D11" w:rsidRDefault="00051CFA" w:rsidP="00362BC1">
            <w:pPr>
              <w:jc w:val="right"/>
            </w:pPr>
            <w:r w:rsidRPr="00AA1D11">
              <w:t>£</w:t>
            </w:r>
            <w:r>
              <w:t>6.13</w:t>
            </w:r>
          </w:p>
        </w:tc>
      </w:tr>
      <w:tr w:rsidR="00051CFA" w:rsidRPr="00AA1D11" w14:paraId="0BFCEAA3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4B698FD" w14:textId="77777777" w:rsidR="00051CFA" w:rsidRPr="00AA1D11" w:rsidRDefault="00051CFA" w:rsidP="00362BC1">
            <w:r w:rsidRPr="00AA1D11">
              <w:t>Male postal kit returned</w:t>
            </w:r>
          </w:p>
        </w:tc>
        <w:tc>
          <w:tcPr>
            <w:tcW w:w="1134" w:type="dxa"/>
            <w:noWrap/>
            <w:hideMark/>
          </w:tcPr>
          <w:p w14:paraId="0C17E6C6" w14:textId="77777777" w:rsidR="00051CFA" w:rsidRPr="00AA1D11" w:rsidRDefault="00051CFA" w:rsidP="00362BC1">
            <w:pPr>
              <w:jc w:val="right"/>
            </w:pPr>
            <w:r w:rsidRPr="00AA1D11">
              <w:t>£4.44</w:t>
            </w:r>
          </w:p>
        </w:tc>
      </w:tr>
      <w:tr w:rsidR="00051CFA" w:rsidRPr="00AA1D11" w14:paraId="3E478721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0C2253E" w14:textId="77777777" w:rsidR="00051CFA" w:rsidRPr="00AA1D11" w:rsidRDefault="00051CFA" w:rsidP="00362BC1">
            <w:r w:rsidRPr="00AA1D11">
              <w:t>Male postal kit not returned</w:t>
            </w:r>
          </w:p>
        </w:tc>
        <w:tc>
          <w:tcPr>
            <w:tcW w:w="1134" w:type="dxa"/>
            <w:noWrap/>
            <w:hideMark/>
          </w:tcPr>
          <w:p w14:paraId="331B6D94" w14:textId="77777777" w:rsidR="00051CFA" w:rsidRPr="00AA1D11" w:rsidRDefault="00051CFA" w:rsidP="00362BC1">
            <w:pPr>
              <w:jc w:val="right"/>
            </w:pPr>
            <w:r w:rsidRPr="00AA1D11">
              <w:t>£3.61</w:t>
            </w:r>
          </w:p>
        </w:tc>
      </w:tr>
      <w:tr w:rsidR="00051CFA" w:rsidRPr="00AA1D11" w14:paraId="64A9FFF7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917E374" w14:textId="77777777" w:rsidR="00051CFA" w:rsidRPr="00AA1D11" w:rsidRDefault="00051CFA" w:rsidP="00362BC1">
            <w:r w:rsidRPr="00AA1D11">
              <w:t>Female postal kit returned</w:t>
            </w:r>
          </w:p>
        </w:tc>
        <w:tc>
          <w:tcPr>
            <w:tcW w:w="1134" w:type="dxa"/>
            <w:noWrap/>
            <w:hideMark/>
          </w:tcPr>
          <w:p w14:paraId="047DAEDD" w14:textId="77777777" w:rsidR="00051CFA" w:rsidRPr="00AA1D11" w:rsidRDefault="00051CFA" w:rsidP="00362BC1">
            <w:pPr>
              <w:jc w:val="right"/>
            </w:pPr>
            <w:r w:rsidRPr="00AA1D11">
              <w:t>£4.08</w:t>
            </w:r>
          </w:p>
        </w:tc>
      </w:tr>
      <w:tr w:rsidR="00051CFA" w:rsidRPr="00AA1D11" w14:paraId="56482552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8CDA2F6" w14:textId="77777777" w:rsidR="00051CFA" w:rsidRPr="00AA1D11" w:rsidRDefault="00051CFA" w:rsidP="00362BC1">
            <w:r w:rsidRPr="00AA1D11">
              <w:t>Female postal kit not returned</w:t>
            </w:r>
          </w:p>
        </w:tc>
        <w:tc>
          <w:tcPr>
            <w:tcW w:w="1134" w:type="dxa"/>
            <w:noWrap/>
            <w:hideMark/>
          </w:tcPr>
          <w:p w14:paraId="33F1975A" w14:textId="77777777" w:rsidR="00051CFA" w:rsidRPr="00AA1D11" w:rsidRDefault="00051CFA" w:rsidP="00362BC1">
            <w:pPr>
              <w:jc w:val="right"/>
            </w:pPr>
            <w:r w:rsidRPr="00AA1D11">
              <w:t>£3.24</w:t>
            </w:r>
          </w:p>
        </w:tc>
      </w:tr>
      <w:tr w:rsidR="00051CFA" w:rsidRPr="00AA1D11" w14:paraId="129D2A3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8CC9B86" w14:textId="77777777" w:rsidR="00051CFA" w:rsidRPr="00AA1D11" w:rsidRDefault="00051CFA" w:rsidP="00362BC1">
            <w:pPr>
              <w:rPr>
                <w:b/>
                <w:bCs/>
              </w:rPr>
            </w:pPr>
            <w:r w:rsidRPr="00AA1D11">
              <w:rPr>
                <w:b/>
                <w:bCs/>
              </w:rPr>
              <w:t>Consultation staff time</w:t>
            </w:r>
          </w:p>
        </w:tc>
        <w:tc>
          <w:tcPr>
            <w:tcW w:w="1134" w:type="dxa"/>
            <w:noWrap/>
            <w:hideMark/>
          </w:tcPr>
          <w:p w14:paraId="4C772A43" w14:textId="77777777" w:rsidR="00051CFA" w:rsidRPr="00AA1D11" w:rsidRDefault="00051CFA" w:rsidP="00362BC1">
            <w:pPr>
              <w:jc w:val="right"/>
              <w:rPr>
                <w:b/>
                <w:bCs/>
              </w:rPr>
            </w:pPr>
          </w:p>
        </w:tc>
      </w:tr>
      <w:tr w:rsidR="00051CFA" w:rsidRPr="00AA1D11" w14:paraId="4B15D573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269BD66" w14:textId="77777777" w:rsidR="00051CFA" w:rsidRPr="00AA1D11" w:rsidRDefault="00051CFA" w:rsidP="00362BC1">
            <w:r w:rsidRPr="00AA1D11">
              <w:t>Follow-up</w:t>
            </w:r>
          </w:p>
        </w:tc>
        <w:tc>
          <w:tcPr>
            <w:tcW w:w="1134" w:type="dxa"/>
            <w:noWrap/>
            <w:hideMark/>
          </w:tcPr>
          <w:p w14:paraId="1D93D317" w14:textId="77777777" w:rsidR="00051CFA" w:rsidRPr="00AA1D11" w:rsidRDefault="00051CFA" w:rsidP="00362BC1">
            <w:pPr>
              <w:jc w:val="right"/>
            </w:pPr>
            <w:r w:rsidRPr="00AA1D11">
              <w:t>£9.33</w:t>
            </w:r>
          </w:p>
        </w:tc>
      </w:tr>
      <w:tr w:rsidR="00051CFA" w:rsidRPr="00AA1D11" w14:paraId="2077AB15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FAA6A2E" w14:textId="77777777" w:rsidR="00051CFA" w:rsidRPr="00AA1D11" w:rsidRDefault="00051CFA" w:rsidP="00362BC1">
            <w:r w:rsidRPr="00AA1D11">
              <w:t>Male non-complex</w:t>
            </w:r>
          </w:p>
        </w:tc>
        <w:tc>
          <w:tcPr>
            <w:tcW w:w="1134" w:type="dxa"/>
            <w:noWrap/>
            <w:hideMark/>
          </w:tcPr>
          <w:p w14:paraId="67B83289" w14:textId="77777777" w:rsidR="00051CFA" w:rsidRPr="00AA1D11" w:rsidRDefault="00051CFA" w:rsidP="00362BC1">
            <w:pPr>
              <w:jc w:val="right"/>
            </w:pPr>
            <w:r w:rsidRPr="00AA1D11">
              <w:t>£29.03</w:t>
            </w:r>
          </w:p>
        </w:tc>
      </w:tr>
      <w:tr w:rsidR="00051CFA" w:rsidRPr="00AA1D11" w14:paraId="285C6AD0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9EAFB07" w14:textId="77777777" w:rsidR="00051CFA" w:rsidRPr="00AA1D11" w:rsidRDefault="00051CFA" w:rsidP="00362BC1">
            <w:r w:rsidRPr="00AA1D11">
              <w:t xml:space="preserve">Male complex </w:t>
            </w:r>
          </w:p>
        </w:tc>
        <w:tc>
          <w:tcPr>
            <w:tcW w:w="1134" w:type="dxa"/>
            <w:noWrap/>
            <w:hideMark/>
          </w:tcPr>
          <w:p w14:paraId="36AD1070" w14:textId="77777777" w:rsidR="00051CFA" w:rsidRPr="00AA1D11" w:rsidRDefault="00051CFA" w:rsidP="00362BC1">
            <w:pPr>
              <w:jc w:val="right"/>
            </w:pPr>
            <w:r w:rsidRPr="00AA1D11">
              <w:t>£46.54</w:t>
            </w:r>
          </w:p>
        </w:tc>
      </w:tr>
      <w:tr w:rsidR="00051CFA" w:rsidRPr="00AA1D11" w14:paraId="3F05AB81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C7A6408" w14:textId="77777777" w:rsidR="00051CFA" w:rsidRPr="00AA1D11" w:rsidRDefault="00051CFA" w:rsidP="00362BC1">
            <w:r w:rsidRPr="00AA1D11">
              <w:t>MSM complex</w:t>
            </w:r>
          </w:p>
        </w:tc>
        <w:tc>
          <w:tcPr>
            <w:tcW w:w="1134" w:type="dxa"/>
            <w:noWrap/>
            <w:hideMark/>
          </w:tcPr>
          <w:p w14:paraId="7E5C8921" w14:textId="77777777" w:rsidR="00051CFA" w:rsidRPr="00AA1D11" w:rsidRDefault="00051CFA" w:rsidP="00362BC1">
            <w:pPr>
              <w:jc w:val="right"/>
            </w:pPr>
            <w:r w:rsidRPr="00AA1D11">
              <w:t>£42.97</w:t>
            </w:r>
          </w:p>
        </w:tc>
      </w:tr>
      <w:tr w:rsidR="00051CFA" w:rsidRPr="00AA1D11" w14:paraId="3D90A1D1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79138B9" w14:textId="77777777" w:rsidR="00051CFA" w:rsidRPr="00AA1D11" w:rsidRDefault="00051CFA" w:rsidP="00362BC1">
            <w:r w:rsidRPr="00AA1D11">
              <w:t>Female non-complex</w:t>
            </w:r>
          </w:p>
        </w:tc>
        <w:tc>
          <w:tcPr>
            <w:tcW w:w="1134" w:type="dxa"/>
            <w:noWrap/>
            <w:hideMark/>
          </w:tcPr>
          <w:p w14:paraId="7939E845" w14:textId="77777777" w:rsidR="00051CFA" w:rsidRPr="00AA1D11" w:rsidRDefault="00051CFA" w:rsidP="00362BC1">
            <w:pPr>
              <w:jc w:val="right"/>
            </w:pPr>
            <w:r w:rsidRPr="00AA1D11">
              <w:t>£29.03</w:t>
            </w:r>
          </w:p>
        </w:tc>
      </w:tr>
      <w:tr w:rsidR="00051CFA" w:rsidRPr="00AA1D11" w14:paraId="66B650BB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09CA76A" w14:textId="77777777" w:rsidR="00051CFA" w:rsidRPr="00AA1D11" w:rsidRDefault="00051CFA" w:rsidP="00362BC1">
            <w:r w:rsidRPr="00AA1D11">
              <w:t>Female complex</w:t>
            </w:r>
          </w:p>
        </w:tc>
        <w:tc>
          <w:tcPr>
            <w:tcW w:w="1134" w:type="dxa"/>
            <w:noWrap/>
            <w:hideMark/>
          </w:tcPr>
          <w:p w14:paraId="44CF7B34" w14:textId="77777777" w:rsidR="00051CFA" w:rsidRPr="00AA1D11" w:rsidRDefault="00051CFA" w:rsidP="00362BC1">
            <w:pPr>
              <w:jc w:val="right"/>
            </w:pPr>
            <w:r w:rsidRPr="00AA1D11">
              <w:t>£52.26</w:t>
            </w:r>
          </w:p>
        </w:tc>
      </w:tr>
      <w:tr w:rsidR="00051CFA" w:rsidRPr="00AA1D11" w14:paraId="0C5B6E38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B4403C6" w14:textId="77777777" w:rsidR="00051CFA" w:rsidRPr="00AA1D11" w:rsidRDefault="00051CFA" w:rsidP="00362BC1">
            <w:pPr>
              <w:rPr>
                <w:b/>
                <w:bCs/>
              </w:rPr>
            </w:pPr>
            <w:r w:rsidRPr="00AA1D11">
              <w:rPr>
                <w:b/>
                <w:bCs/>
              </w:rPr>
              <w:t>Treatment</w:t>
            </w:r>
          </w:p>
        </w:tc>
        <w:tc>
          <w:tcPr>
            <w:tcW w:w="1134" w:type="dxa"/>
            <w:noWrap/>
          </w:tcPr>
          <w:p w14:paraId="7B51CE11" w14:textId="77777777" w:rsidR="00051CFA" w:rsidRPr="00AA1D11" w:rsidRDefault="00051CFA" w:rsidP="00362BC1">
            <w:pPr>
              <w:jc w:val="right"/>
              <w:rPr>
                <w:b/>
                <w:bCs/>
              </w:rPr>
            </w:pPr>
          </w:p>
        </w:tc>
      </w:tr>
      <w:tr w:rsidR="00051CFA" w:rsidRPr="00AA1D11" w14:paraId="1224D96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AA0208E" w14:textId="77777777" w:rsidR="00051CFA" w:rsidRPr="00AA1D11" w:rsidRDefault="00051CFA" w:rsidP="00362BC1">
            <w:r w:rsidRPr="00AA1D11">
              <w:t>13.5mg Levonorgestrel IUS</w:t>
            </w:r>
          </w:p>
        </w:tc>
        <w:tc>
          <w:tcPr>
            <w:tcW w:w="1134" w:type="dxa"/>
            <w:noWrap/>
            <w:hideMark/>
          </w:tcPr>
          <w:p w14:paraId="5C0DA2A1" w14:textId="77777777" w:rsidR="00051CFA" w:rsidRPr="00AA1D11" w:rsidRDefault="00051CFA" w:rsidP="00362BC1">
            <w:pPr>
              <w:jc w:val="right"/>
            </w:pPr>
            <w:r w:rsidRPr="00AA1D11">
              <w:t>£69.22</w:t>
            </w:r>
          </w:p>
        </w:tc>
      </w:tr>
      <w:tr w:rsidR="00051CFA" w:rsidRPr="00AA1D11" w14:paraId="48484F07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AB5E365" w14:textId="77777777" w:rsidR="00051CFA" w:rsidRPr="00AA1D11" w:rsidRDefault="00051CFA" w:rsidP="00362BC1">
            <w:r w:rsidRPr="00AA1D11">
              <w:t>6mg norelgestromin and 600micrograms ethinylestradiol</w:t>
            </w:r>
          </w:p>
        </w:tc>
        <w:tc>
          <w:tcPr>
            <w:tcW w:w="1134" w:type="dxa"/>
            <w:noWrap/>
            <w:hideMark/>
          </w:tcPr>
          <w:p w14:paraId="1EE16765" w14:textId="77777777" w:rsidR="00051CFA" w:rsidRPr="00AA1D11" w:rsidRDefault="00051CFA" w:rsidP="00362BC1">
            <w:pPr>
              <w:jc w:val="right"/>
            </w:pPr>
            <w:r w:rsidRPr="00AA1D11">
              <w:t>£19.51</w:t>
            </w:r>
          </w:p>
        </w:tc>
      </w:tr>
      <w:tr w:rsidR="00051CFA" w:rsidRPr="00AA1D11" w14:paraId="4F170EF4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90CA85F" w14:textId="77777777" w:rsidR="00051CFA" w:rsidRPr="00AA1D11" w:rsidRDefault="00051CFA" w:rsidP="00362BC1">
            <w:r w:rsidRPr="00AA1D11">
              <w:t>Aciclovir 400 mg (tds for 5 Days)</w:t>
            </w:r>
          </w:p>
        </w:tc>
        <w:tc>
          <w:tcPr>
            <w:tcW w:w="1134" w:type="dxa"/>
            <w:noWrap/>
            <w:hideMark/>
          </w:tcPr>
          <w:p w14:paraId="15A3FC69" w14:textId="77777777" w:rsidR="00051CFA" w:rsidRPr="00AA1D11" w:rsidRDefault="00051CFA" w:rsidP="00362BC1">
            <w:pPr>
              <w:jc w:val="right"/>
            </w:pPr>
            <w:r w:rsidRPr="00AA1D11">
              <w:t>£0.79</w:t>
            </w:r>
          </w:p>
        </w:tc>
      </w:tr>
      <w:tr w:rsidR="00051CFA" w:rsidRPr="00AA1D11" w14:paraId="012A3206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2A57311" w14:textId="77777777" w:rsidR="00051CFA" w:rsidRPr="00AA1D11" w:rsidRDefault="00051CFA" w:rsidP="00362BC1">
            <w:r w:rsidRPr="00AA1D11">
              <w:t>Aciclovir 400mg (</w:t>
            </w:r>
            <w:proofErr w:type="gramStart"/>
            <w:r w:rsidRPr="00AA1D11">
              <w:t>bd  for</w:t>
            </w:r>
            <w:proofErr w:type="gramEnd"/>
            <w:r w:rsidRPr="00AA1D11">
              <w:t xml:space="preserve"> 6 months)</w:t>
            </w:r>
          </w:p>
        </w:tc>
        <w:tc>
          <w:tcPr>
            <w:tcW w:w="1134" w:type="dxa"/>
            <w:noWrap/>
            <w:hideMark/>
          </w:tcPr>
          <w:p w14:paraId="603C3781" w14:textId="77777777" w:rsidR="00051CFA" w:rsidRPr="00AA1D11" w:rsidRDefault="00051CFA" w:rsidP="00362BC1">
            <w:pPr>
              <w:jc w:val="right"/>
            </w:pPr>
            <w:r w:rsidRPr="00AA1D11">
              <w:t>£17.64</w:t>
            </w:r>
          </w:p>
        </w:tc>
      </w:tr>
      <w:tr w:rsidR="00051CFA" w:rsidRPr="00AA1D11" w14:paraId="0A077E17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ACDC1B5" w14:textId="77777777" w:rsidR="00051CFA" w:rsidRPr="00AA1D11" w:rsidRDefault="00051CFA" w:rsidP="00362BC1">
            <w:r w:rsidRPr="00AA1D11">
              <w:t>Aciclovir 400mg (bd for 3 months)</w:t>
            </w:r>
          </w:p>
        </w:tc>
        <w:tc>
          <w:tcPr>
            <w:tcW w:w="1134" w:type="dxa"/>
            <w:noWrap/>
            <w:hideMark/>
          </w:tcPr>
          <w:p w14:paraId="528D1911" w14:textId="77777777" w:rsidR="00051CFA" w:rsidRPr="00AA1D11" w:rsidRDefault="00051CFA" w:rsidP="00362BC1">
            <w:pPr>
              <w:jc w:val="right"/>
            </w:pPr>
            <w:r w:rsidRPr="00AA1D11">
              <w:t>£8.82</w:t>
            </w:r>
          </w:p>
        </w:tc>
      </w:tr>
      <w:tr w:rsidR="00051CFA" w:rsidRPr="00AA1D11" w14:paraId="7BF29AF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C7CF4D2" w14:textId="77777777" w:rsidR="00051CFA" w:rsidRPr="00AA1D11" w:rsidRDefault="00051CFA" w:rsidP="00362BC1">
            <w:r w:rsidRPr="00AA1D11">
              <w:t>Aciclovir 800mg (tds for 2 days)</w:t>
            </w:r>
          </w:p>
        </w:tc>
        <w:tc>
          <w:tcPr>
            <w:tcW w:w="1134" w:type="dxa"/>
            <w:noWrap/>
            <w:hideMark/>
          </w:tcPr>
          <w:p w14:paraId="40C90C88" w14:textId="77777777" w:rsidR="00051CFA" w:rsidRPr="00AA1D11" w:rsidRDefault="00051CFA" w:rsidP="00362BC1">
            <w:pPr>
              <w:jc w:val="right"/>
            </w:pPr>
            <w:r w:rsidRPr="00AA1D11">
              <w:t>£0.59</w:t>
            </w:r>
          </w:p>
        </w:tc>
      </w:tr>
      <w:tr w:rsidR="00051CFA" w:rsidRPr="00AA1D11" w14:paraId="09E811F9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530D718" w14:textId="77777777" w:rsidR="00051CFA" w:rsidRPr="00AA1D11" w:rsidRDefault="00051CFA" w:rsidP="00362BC1">
            <w:r w:rsidRPr="00AA1D11">
              <w:t>Amoxicillin 250 mg tds for 5 days</w:t>
            </w:r>
          </w:p>
        </w:tc>
        <w:tc>
          <w:tcPr>
            <w:tcW w:w="1134" w:type="dxa"/>
            <w:noWrap/>
            <w:hideMark/>
          </w:tcPr>
          <w:p w14:paraId="5DB87EDF" w14:textId="77777777" w:rsidR="00051CFA" w:rsidRPr="00AA1D11" w:rsidRDefault="00051CFA" w:rsidP="00362BC1">
            <w:pPr>
              <w:jc w:val="right"/>
            </w:pPr>
            <w:r w:rsidRPr="00AA1D11">
              <w:t>£0.98</w:t>
            </w:r>
          </w:p>
        </w:tc>
      </w:tr>
      <w:tr w:rsidR="00051CFA" w:rsidRPr="00AA1D11" w14:paraId="332F851F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7063295" w14:textId="77777777" w:rsidR="00051CFA" w:rsidRPr="00AA1D11" w:rsidRDefault="00051CFA" w:rsidP="00362BC1">
            <w:r w:rsidRPr="00AA1D11">
              <w:t>Amoxicillin 500mg</w:t>
            </w:r>
          </w:p>
        </w:tc>
        <w:tc>
          <w:tcPr>
            <w:tcW w:w="1134" w:type="dxa"/>
            <w:noWrap/>
            <w:hideMark/>
          </w:tcPr>
          <w:p w14:paraId="33CF4FA7" w14:textId="77777777" w:rsidR="00051CFA" w:rsidRPr="00AA1D11" w:rsidRDefault="00051CFA" w:rsidP="00362BC1">
            <w:pPr>
              <w:jc w:val="right"/>
            </w:pPr>
            <w:r w:rsidRPr="00AA1D11">
              <w:t>£1.01</w:t>
            </w:r>
          </w:p>
        </w:tc>
      </w:tr>
      <w:tr w:rsidR="00051CFA" w:rsidRPr="00AA1D11" w14:paraId="34428636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112CCBB" w14:textId="77777777" w:rsidR="00051CFA" w:rsidRPr="00AA1D11" w:rsidRDefault="00051CFA" w:rsidP="00362BC1">
            <w:r w:rsidRPr="00AA1D11">
              <w:t>Anusol Cream</w:t>
            </w:r>
          </w:p>
        </w:tc>
        <w:tc>
          <w:tcPr>
            <w:tcW w:w="1134" w:type="dxa"/>
            <w:noWrap/>
            <w:hideMark/>
          </w:tcPr>
          <w:p w14:paraId="0944ECF1" w14:textId="77777777" w:rsidR="00051CFA" w:rsidRPr="00AA1D11" w:rsidRDefault="00051CFA" w:rsidP="00362BC1">
            <w:pPr>
              <w:jc w:val="right"/>
            </w:pPr>
            <w:r w:rsidRPr="00AA1D11">
              <w:t>£2.49</w:t>
            </w:r>
          </w:p>
        </w:tc>
      </w:tr>
      <w:tr w:rsidR="00051CFA" w:rsidRPr="00AA1D11" w14:paraId="3E4BF26F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72382FB" w14:textId="77777777" w:rsidR="00051CFA" w:rsidRPr="00AA1D11" w:rsidRDefault="00051CFA" w:rsidP="00362BC1">
            <w:r w:rsidRPr="00AA1D11">
              <w:t>Anusol Ointment</w:t>
            </w:r>
          </w:p>
        </w:tc>
        <w:tc>
          <w:tcPr>
            <w:tcW w:w="1134" w:type="dxa"/>
            <w:noWrap/>
            <w:hideMark/>
          </w:tcPr>
          <w:p w14:paraId="2864CE52" w14:textId="77777777" w:rsidR="00051CFA" w:rsidRPr="00AA1D11" w:rsidRDefault="00051CFA" w:rsidP="00362BC1">
            <w:pPr>
              <w:jc w:val="right"/>
            </w:pPr>
            <w:r w:rsidRPr="00AA1D11">
              <w:t>£2.49</w:t>
            </w:r>
          </w:p>
        </w:tc>
      </w:tr>
      <w:tr w:rsidR="00051CFA" w:rsidRPr="00AA1D11" w14:paraId="77C3D047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2A07394" w14:textId="77777777" w:rsidR="00051CFA" w:rsidRPr="00AA1D11" w:rsidRDefault="00051CFA" w:rsidP="00362BC1">
            <w:r w:rsidRPr="00AA1D11">
              <w:t>Anusol Suppositories</w:t>
            </w:r>
          </w:p>
        </w:tc>
        <w:tc>
          <w:tcPr>
            <w:tcW w:w="1134" w:type="dxa"/>
            <w:noWrap/>
            <w:hideMark/>
          </w:tcPr>
          <w:p w14:paraId="607EB3C7" w14:textId="77777777" w:rsidR="00051CFA" w:rsidRPr="00AA1D11" w:rsidRDefault="00051CFA" w:rsidP="00362BC1">
            <w:pPr>
              <w:jc w:val="right"/>
            </w:pPr>
            <w:r w:rsidRPr="00AA1D11">
              <w:t>£1.74</w:t>
            </w:r>
          </w:p>
        </w:tc>
      </w:tr>
      <w:tr w:rsidR="00051CFA" w:rsidRPr="00AA1D11" w14:paraId="0F64E652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E1A35B8" w14:textId="77777777" w:rsidR="00051CFA" w:rsidRPr="00AA1D11" w:rsidRDefault="00051CFA" w:rsidP="00362BC1">
            <w:r w:rsidRPr="00AA1D11">
              <w:t>Aqueous Cream BP 100g Tube</w:t>
            </w:r>
          </w:p>
        </w:tc>
        <w:tc>
          <w:tcPr>
            <w:tcW w:w="1134" w:type="dxa"/>
            <w:noWrap/>
            <w:hideMark/>
          </w:tcPr>
          <w:p w14:paraId="3E8BAC7C" w14:textId="77777777" w:rsidR="00051CFA" w:rsidRPr="00AA1D11" w:rsidRDefault="00051CFA" w:rsidP="00362BC1">
            <w:pPr>
              <w:jc w:val="right"/>
            </w:pPr>
            <w:r w:rsidRPr="00AA1D11">
              <w:t>£0.77</w:t>
            </w:r>
          </w:p>
        </w:tc>
      </w:tr>
      <w:tr w:rsidR="00051CFA" w:rsidRPr="00AA1D11" w14:paraId="6E910DA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CE48007" w14:textId="77777777" w:rsidR="00051CFA" w:rsidRPr="00AA1D11" w:rsidRDefault="00051CFA" w:rsidP="00362BC1">
            <w:r w:rsidRPr="00AA1D11">
              <w:t>Aqueous Cream BP 500g Tub</w:t>
            </w:r>
          </w:p>
        </w:tc>
        <w:tc>
          <w:tcPr>
            <w:tcW w:w="1134" w:type="dxa"/>
            <w:noWrap/>
            <w:hideMark/>
          </w:tcPr>
          <w:p w14:paraId="551054C6" w14:textId="77777777" w:rsidR="00051CFA" w:rsidRPr="00AA1D11" w:rsidRDefault="00051CFA" w:rsidP="00362BC1">
            <w:pPr>
              <w:jc w:val="right"/>
            </w:pPr>
            <w:r w:rsidRPr="00AA1D11">
              <w:t>£3.85</w:t>
            </w:r>
          </w:p>
        </w:tc>
      </w:tr>
      <w:tr w:rsidR="00051CFA" w:rsidRPr="00AA1D11" w14:paraId="43895EBC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DC61583" w14:textId="77777777" w:rsidR="00051CFA" w:rsidRPr="00AA1D11" w:rsidRDefault="00051CFA" w:rsidP="00362BC1">
            <w:r w:rsidRPr="00AA1D11">
              <w:t>Azithromycin 1g</w:t>
            </w:r>
            <w:proofErr w:type="gramStart"/>
            <w:r w:rsidRPr="00AA1D11">
              <w:t xml:space="preserve">   (</w:t>
            </w:r>
            <w:proofErr w:type="gramEnd"/>
            <w:r w:rsidRPr="00AA1D11">
              <w:t>2 x 500mg tablets)</w:t>
            </w:r>
          </w:p>
        </w:tc>
        <w:tc>
          <w:tcPr>
            <w:tcW w:w="1134" w:type="dxa"/>
            <w:noWrap/>
            <w:hideMark/>
          </w:tcPr>
          <w:p w14:paraId="43342C04" w14:textId="77777777" w:rsidR="00051CFA" w:rsidRPr="00AA1D11" w:rsidRDefault="00051CFA" w:rsidP="00362BC1">
            <w:pPr>
              <w:jc w:val="right"/>
            </w:pPr>
            <w:r w:rsidRPr="00AA1D11">
              <w:t>£0.81</w:t>
            </w:r>
          </w:p>
        </w:tc>
      </w:tr>
      <w:tr w:rsidR="00051CFA" w:rsidRPr="00AA1D11" w14:paraId="6CBEC340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8041E81" w14:textId="77777777" w:rsidR="00051CFA" w:rsidRPr="00AA1D11" w:rsidRDefault="00051CFA" w:rsidP="00362BC1">
            <w:r w:rsidRPr="00AA1D11">
              <w:t>Azithromycin 1g (4 x 250mg capsules)</w:t>
            </w:r>
          </w:p>
        </w:tc>
        <w:tc>
          <w:tcPr>
            <w:tcW w:w="1134" w:type="dxa"/>
            <w:noWrap/>
            <w:hideMark/>
          </w:tcPr>
          <w:p w14:paraId="2112E3ED" w14:textId="77777777" w:rsidR="00051CFA" w:rsidRPr="00AA1D11" w:rsidRDefault="00051CFA" w:rsidP="00362BC1">
            <w:pPr>
              <w:jc w:val="right"/>
            </w:pPr>
            <w:r w:rsidRPr="00AA1D11">
              <w:t>£1.24</w:t>
            </w:r>
          </w:p>
        </w:tc>
      </w:tr>
      <w:tr w:rsidR="00051CFA" w:rsidRPr="00AA1D11" w14:paraId="43BEB440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D556B61" w14:textId="77777777" w:rsidR="00051CFA" w:rsidRPr="00AA1D11" w:rsidRDefault="00051CFA" w:rsidP="00362BC1">
            <w:r w:rsidRPr="00AA1D11">
              <w:t>Azithromycin 1g stat, then 500mg od for 2 days</w:t>
            </w:r>
          </w:p>
        </w:tc>
        <w:tc>
          <w:tcPr>
            <w:tcW w:w="1134" w:type="dxa"/>
            <w:noWrap/>
            <w:hideMark/>
          </w:tcPr>
          <w:p w14:paraId="01054F45" w14:textId="77777777" w:rsidR="00051CFA" w:rsidRPr="00AA1D11" w:rsidRDefault="00051CFA" w:rsidP="00362BC1">
            <w:pPr>
              <w:jc w:val="right"/>
            </w:pPr>
            <w:r w:rsidRPr="00AA1D11">
              <w:t>£1.21</w:t>
            </w:r>
          </w:p>
        </w:tc>
      </w:tr>
      <w:tr w:rsidR="00051CFA" w:rsidRPr="00AA1D11" w14:paraId="534D7A62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615DF36" w14:textId="77777777" w:rsidR="00051CFA" w:rsidRPr="00AA1D11" w:rsidRDefault="00051CFA" w:rsidP="00362BC1">
            <w:r w:rsidRPr="00AA1D11">
              <w:t>Azithromycin 1g stat, then 500mg od for 4 days</w:t>
            </w:r>
          </w:p>
        </w:tc>
        <w:tc>
          <w:tcPr>
            <w:tcW w:w="1134" w:type="dxa"/>
            <w:noWrap/>
            <w:hideMark/>
          </w:tcPr>
          <w:p w14:paraId="1020BF09" w14:textId="77777777" w:rsidR="00051CFA" w:rsidRPr="00AA1D11" w:rsidRDefault="00051CFA" w:rsidP="00362BC1">
            <w:pPr>
              <w:jc w:val="right"/>
            </w:pPr>
            <w:r w:rsidRPr="00AA1D11">
              <w:t>£2.42</w:t>
            </w:r>
          </w:p>
        </w:tc>
      </w:tr>
      <w:tr w:rsidR="00051CFA" w:rsidRPr="00AA1D11" w14:paraId="58BF1F1F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E5CF1B1" w14:textId="77777777" w:rsidR="00051CFA" w:rsidRPr="00AA1D11" w:rsidRDefault="00051CFA" w:rsidP="00362BC1">
            <w:r w:rsidRPr="00AA1D11">
              <w:t>Azithromycin 2g o stat</w:t>
            </w:r>
          </w:p>
        </w:tc>
        <w:tc>
          <w:tcPr>
            <w:tcW w:w="1134" w:type="dxa"/>
            <w:noWrap/>
            <w:hideMark/>
          </w:tcPr>
          <w:p w14:paraId="2EB10950" w14:textId="77777777" w:rsidR="00051CFA" w:rsidRPr="00AA1D11" w:rsidRDefault="00051CFA" w:rsidP="00362BC1">
            <w:pPr>
              <w:jc w:val="right"/>
            </w:pPr>
            <w:r w:rsidRPr="00AA1D11">
              <w:t>£1.62</w:t>
            </w:r>
          </w:p>
        </w:tc>
      </w:tr>
      <w:tr w:rsidR="00051CFA" w:rsidRPr="00AA1D11" w14:paraId="40EBB7D5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719D908" w14:textId="77777777" w:rsidR="00051CFA" w:rsidRPr="00AA1D11" w:rsidRDefault="00051CFA" w:rsidP="00362BC1">
            <w:r w:rsidRPr="00AA1D11">
              <w:t>Benzathine Benzylpenicillin 2.4 million units on day 0</w:t>
            </w:r>
          </w:p>
        </w:tc>
        <w:tc>
          <w:tcPr>
            <w:tcW w:w="1134" w:type="dxa"/>
            <w:noWrap/>
            <w:hideMark/>
          </w:tcPr>
          <w:p w14:paraId="75A7C98A" w14:textId="77777777" w:rsidR="00051CFA" w:rsidRPr="00AA1D11" w:rsidRDefault="00051CFA" w:rsidP="00362BC1">
            <w:pPr>
              <w:jc w:val="right"/>
            </w:pPr>
            <w:r w:rsidRPr="00AA1D11">
              <w:t>£9.50</w:t>
            </w:r>
          </w:p>
        </w:tc>
      </w:tr>
      <w:tr w:rsidR="00051CFA" w:rsidRPr="00AA1D11" w14:paraId="4AEE2256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DF8343B" w14:textId="77777777" w:rsidR="00051CFA" w:rsidRPr="00AA1D11" w:rsidRDefault="00051CFA" w:rsidP="00362BC1">
            <w:r w:rsidRPr="00AA1D11">
              <w:t>Benzathine benzylpenicillin 2.4 million units at day 7</w:t>
            </w:r>
          </w:p>
        </w:tc>
        <w:tc>
          <w:tcPr>
            <w:tcW w:w="1134" w:type="dxa"/>
            <w:noWrap/>
            <w:hideMark/>
          </w:tcPr>
          <w:p w14:paraId="25F88AB6" w14:textId="77777777" w:rsidR="00051CFA" w:rsidRPr="00AA1D11" w:rsidRDefault="00051CFA" w:rsidP="00362BC1">
            <w:pPr>
              <w:jc w:val="right"/>
            </w:pPr>
            <w:r w:rsidRPr="00AA1D11">
              <w:t>£9.50</w:t>
            </w:r>
          </w:p>
        </w:tc>
      </w:tr>
      <w:tr w:rsidR="00051CFA" w:rsidRPr="00AA1D11" w14:paraId="597EB7D1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CA81C41" w14:textId="77777777" w:rsidR="00051CFA" w:rsidRPr="00AA1D11" w:rsidRDefault="00051CFA" w:rsidP="00362BC1">
            <w:r w:rsidRPr="00AA1D11">
              <w:t>Benzathine benzylpenicillin 2.4 million units at day14</w:t>
            </w:r>
          </w:p>
        </w:tc>
        <w:tc>
          <w:tcPr>
            <w:tcW w:w="1134" w:type="dxa"/>
            <w:noWrap/>
            <w:hideMark/>
          </w:tcPr>
          <w:p w14:paraId="4850A961" w14:textId="77777777" w:rsidR="00051CFA" w:rsidRPr="00AA1D11" w:rsidRDefault="00051CFA" w:rsidP="00362BC1">
            <w:pPr>
              <w:jc w:val="right"/>
            </w:pPr>
            <w:r w:rsidRPr="00AA1D11">
              <w:t>£9.50</w:t>
            </w:r>
          </w:p>
        </w:tc>
      </w:tr>
      <w:tr w:rsidR="00051CFA" w:rsidRPr="00AA1D11" w14:paraId="2EC2C7FE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D5EB500" w14:textId="77777777" w:rsidR="00051CFA" w:rsidRPr="00AA1D11" w:rsidRDefault="00051CFA" w:rsidP="00362BC1">
            <w:r w:rsidRPr="00AA1D11">
              <w:t>Betamethasone Valerate 0.1% w/w Cream</w:t>
            </w:r>
          </w:p>
        </w:tc>
        <w:tc>
          <w:tcPr>
            <w:tcW w:w="1134" w:type="dxa"/>
            <w:noWrap/>
            <w:hideMark/>
          </w:tcPr>
          <w:p w14:paraId="6552A64D" w14:textId="77777777" w:rsidR="00051CFA" w:rsidRPr="00AA1D11" w:rsidRDefault="00051CFA" w:rsidP="00362BC1">
            <w:pPr>
              <w:jc w:val="right"/>
            </w:pPr>
            <w:r w:rsidRPr="00AA1D11">
              <w:t>£1.47</w:t>
            </w:r>
          </w:p>
        </w:tc>
      </w:tr>
      <w:tr w:rsidR="00051CFA" w:rsidRPr="00AA1D11" w14:paraId="7991F0AE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17F23F5" w14:textId="77777777" w:rsidR="00051CFA" w:rsidRPr="00AA1D11" w:rsidRDefault="00051CFA" w:rsidP="00362BC1">
            <w:r w:rsidRPr="00AA1D11">
              <w:t>Betamethasone Valerate 0.1% w/w Ointment</w:t>
            </w:r>
          </w:p>
        </w:tc>
        <w:tc>
          <w:tcPr>
            <w:tcW w:w="1134" w:type="dxa"/>
            <w:noWrap/>
            <w:hideMark/>
          </w:tcPr>
          <w:p w14:paraId="059328D4" w14:textId="77777777" w:rsidR="00051CFA" w:rsidRPr="00AA1D11" w:rsidRDefault="00051CFA" w:rsidP="00362BC1">
            <w:pPr>
              <w:jc w:val="right"/>
            </w:pPr>
            <w:r w:rsidRPr="00AA1D11">
              <w:t>£1.84</w:t>
            </w:r>
          </w:p>
        </w:tc>
      </w:tr>
      <w:tr w:rsidR="00051CFA" w:rsidRPr="00AA1D11" w14:paraId="76B570C7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ECB3A3A" w14:textId="77777777" w:rsidR="00051CFA" w:rsidRPr="00AA1D11" w:rsidRDefault="00051CFA" w:rsidP="00362BC1">
            <w:r w:rsidRPr="00AA1D11">
              <w:t>Betamethasone Valerate Ointment (Betnovate RD)</w:t>
            </w:r>
          </w:p>
        </w:tc>
        <w:tc>
          <w:tcPr>
            <w:tcW w:w="1134" w:type="dxa"/>
            <w:noWrap/>
            <w:hideMark/>
          </w:tcPr>
          <w:p w14:paraId="0585BD22" w14:textId="77777777" w:rsidR="00051CFA" w:rsidRPr="00AA1D11" w:rsidRDefault="00051CFA" w:rsidP="00362BC1">
            <w:pPr>
              <w:jc w:val="right"/>
            </w:pPr>
            <w:r w:rsidRPr="00AA1D11">
              <w:t>£1.84</w:t>
            </w:r>
          </w:p>
        </w:tc>
      </w:tr>
      <w:tr w:rsidR="00051CFA" w:rsidRPr="00AA1D11" w14:paraId="73A138C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9B481AC" w14:textId="77777777" w:rsidR="00051CFA" w:rsidRPr="00AA1D11" w:rsidRDefault="00051CFA" w:rsidP="00362BC1">
            <w:r w:rsidRPr="00AA1D11">
              <w:t>Cefixime 400mg (2 x 200mg)</w:t>
            </w:r>
          </w:p>
        </w:tc>
        <w:tc>
          <w:tcPr>
            <w:tcW w:w="1134" w:type="dxa"/>
            <w:noWrap/>
            <w:hideMark/>
          </w:tcPr>
          <w:p w14:paraId="0CDF753C" w14:textId="77777777" w:rsidR="00051CFA" w:rsidRPr="00AA1D11" w:rsidRDefault="00051CFA" w:rsidP="00362BC1">
            <w:pPr>
              <w:jc w:val="right"/>
            </w:pPr>
            <w:r w:rsidRPr="00AA1D11">
              <w:t>£26.46</w:t>
            </w:r>
          </w:p>
        </w:tc>
      </w:tr>
      <w:tr w:rsidR="00051CFA" w:rsidRPr="00AA1D11" w14:paraId="5E3E087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B0C8DDB" w14:textId="77777777" w:rsidR="00051CFA" w:rsidRPr="00AA1D11" w:rsidRDefault="00051CFA" w:rsidP="00362BC1">
            <w:r w:rsidRPr="00AA1D11">
              <w:t>Ceftriaxone 1g</w:t>
            </w:r>
          </w:p>
        </w:tc>
        <w:tc>
          <w:tcPr>
            <w:tcW w:w="1134" w:type="dxa"/>
            <w:noWrap/>
            <w:hideMark/>
          </w:tcPr>
          <w:p w14:paraId="7BAAB065" w14:textId="77777777" w:rsidR="00051CFA" w:rsidRPr="00AA1D11" w:rsidRDefault="00051CFA" w:rsidP="00362BC1">
            <w:pPr>
              <w:jc w:val="right"/>
            </w:pPr>
            <w:r w:rsidRPr="00AA1D11">
              <w:t>£3.62</w:t>
            </w:r>
          </w:p>
        </w:tc>
      </w:tr>
      <w:tr w:rsidR="00051CFA" w:rsidRPr="00AA1D11" w14:paraId="3075F5E4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CD81ED8" w14:textId="77777777" w:rsidR="00051CFA" w:rsidRPr="00AA1D11" w:rsidRDefault="00051CFA" w:rsidP="00362BC1">
            <w:r w:rsidRPr="00AA1D11">
              <w:t>Ceftriaxone 500 mg (2 x 250mg vials)</w:t>
            </w:r>
          </w:p>
        </w:tc>
        <w:tc>
          <w:tcPr>
            <w:tcW w:w="1134" w:type="dxa"/>
            <w:noWrap/>
            <w:hideMark/>
          </w:tcPr>
          <w:p w14:paraId="5A23F4DF" w14:textId="77777777" w:rsidR="00051CFA" w:rsidRPr="00AA1D11" w:rsidRDefault="00051CFA" w:rsidP="00362BC1">
            <w:pPr>
              <w:jc w:val="right"/>
            </w:pPr>
            <w:r w:rsidRPr="00AA1D11">
              <w:t>£4.60</w:t>
            </w:r>
          </w:p>
        </w:tc>
      </w:tr>
      <w:tr w:rsidR="00051CFA" w:rsidRPr="00AA1D11" w14:paraId="47F19B24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866EE5E" w14:textId="77777777" w:rsidR="00051CFA" w:rsidRPr="00AA1D11" w:rsidRDefault="00051CFA" w:rsidP="00362BC1">
            <w:r w:rsidRPr="00AA1D11">
              <w:t>Chlorphenamine</w:t>
            </w:r>
          </w:p>
        </w:tc>
        <w:tc>
          <w:tcPr>
            <w:tcW w:w="1134" w:type="dxa"/>
            <w:noWrap/>
            <w:hideMark/>
          </w:tcPr>
          <w:p w14:paraId="5FD34B03" w14:textId="77777777" w:rsidR="00051CFA" w:rsidRPr="00AA1D11" w:rsidRDefault="00051CFA" w:rsidP="00362BC1">
            <w:pPr>
              <w:jc w:val="right"/>
            </w:pPr>
            <w:r w:rsidRPr="00AA1D11">
              <w:t>£2.21</w:t>
            </w:r>
          </w:p>
        </w:tc>
      </w:tr>
      <w:tr w:rsidR="00051CFA" w:rsidRPr="00AA1D11" w14:paraId="0DE4806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AD980E2" w14:textId="77777777" w:rsidR="00051CFA" w:rsidRPr="00AA1D11" w:rsidRDefault="00051CFA" w:rsidP="00362BC1">
            <w:r w:rsidRPr="00AA1D11">
              <w:t>Cilest 63 tablet pack</w:t>
            </w:r>
          </w:p>
        </w:tc>
        <w:tc>
          <w:tcPr>
            <w:tcW w:w="1134" w:type="dxa"/>
            <w:noWrap/>
            <w:hideMark/>
          </w:tcPr>
          <w:p w14:paraId="2532188C" w14:textId="77777777" w:rsidR="00051CFA" w:rsidRPr="00AA1D11" w:rsidRDefault="00051CFA" w:rsidP="00362BC1">
            <w:pPr>
              <w:jc w:val="right"/>
            </w:pPr>
            <w:r w:rsidRPr="00AA1D11">
              <w:t>£4.65</w:t>
            </w:r>
          </w:p>
        </w:tc>
      </w:tr>
      <w:tr w:rsidR="00051CFA" w:rsidRPr="00AA1D11" w14:paraId="683571D7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21F15E9" w14:textId="77777777" w:rsidR="00051CFA" w:rsidRPr="00AA1D11" w:rsidRDefault="00051CFA" w:rsidP="00362BC1">
            <w:r w:rsidRPr="00AA1D11">
              <w:lastRenderedPageBreak/>
              <w:t>Ciprofloxacin 500mg (2 x 250mg)</w:t>
            </w:r>
          </w:p>
        </w:tc>
        <w:tc>
          <w:tcPr>
            <w:tcW w:w="1134" w:type="dxa"/>
            <w:noWrap/>
            <w:hideMark/>
          </w:tcPr>
          <w:p w14:paraId="4D985659" w14:textId="77777777" w:rsidR="00051CFA" w:rsidRPr="00AA1D11" w:rsidRDefault="00051CFA" w:rsidP="00362BC1">
            <w:pPr>
              <w:jc w:val="right"/>
            </w:pPr>
            <w:r w:rsidRPr="00AA1D11">
              <w:t>£0.31</w:t>
            </w:r>
          </w:p>
        </w:tc>
      </w:tr>
      <w:tr w:rsidR="00051CFA" w:rsidRPr="00AA1D11" w14:paraId="1D2A1C66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55D3951" w14:textId="77777777" w:rsidR="00051CFA" w:rsidRPr="00AA1D11" w:rsidRDefault="00051CFA" w:rsidP="00362BC1">
            <w:r w:rsidRPr="00AA1D11">
              <w:t>Clindamycin 300mg bd for 7 days</w:t>
            </w:r>
          </w:p>
        </w:tc>
        <w:tc>
          <w:tcPr>
            <w:tcW w:w="1134" w:type="dxa"/>
            <w:noWrap/>
            <w:hideMark/>
          </w:tcPr>
          <w:p w14:paraId="446CCE10" w14:textId="77777777" w:rsidR="00051CFA" w:rsidRPr="00AA1D11" w:rsidRDefault="00051CFA" w:rsidP="00362BC1">
            <w:pPr>
              <w:jc w:val="right"/>
            </w:pPr>
            <w:r w:rsidRPr="00AA1D11">
              <w:t>£17.84</w:t>
            </w:r>
          </w:p>
        </w:tc>
      </w:tr>
      <w:tr w:rsidR="00051CFA" w:rsidRPr="00AA1D11" w14:paraId="1E635230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3902DB3" w14:textId="77777777" w:rsidR="00051CFA" w:rsidRPr="00AA1D11" w:rsidRDefault="00051CFA" w:rsidP="00362BC1">
            <w:r w:rsidRPr="00AA1D11">
              <w:t>Clindamycin phosphate vaginal cream</w:t>
            </w:r>
          </w:p>
        </w:tc>
        <w:tc>
          <w:tcPr>
            <w:tcW w:w="1134" w:type="dxa"/>
            <w:noWrap/>
            <w:hideMark/>
          </w:tcPr>
          <w:p w14:paraId="7D361227" w14:textId="77777777" w:rsidR="00051CFA" w:rsidRPr="00AA1D11" w:rsidRDefault="00051CFA" w:rsidP="00362BC1">
            <w:pPr>
              <w:jc w:val="right"/>
            </w:pPr>
            <w:r w:rsidRPr="00AA1D11">
              <w:t>£10.86</w:t>
            </w:r>
          </w:p>
        </w:tc>
      </w:tr>
      <w:tr w:rsidR="00051CFA" w:rsidRPr="00AA1D11" w14:paraId="41281D8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354C431" w14:textId="77777777" w:rsidR="00051CFA" w:rsidRPr="00AA1D11" w:rsidRDefault="00051CFA" w:rsidP="00362BC1">
            <w:r w:rsidRPr="00AA1D11">
              <w:t>Clobetasol Propinate (0.05% w/w) Cream (Dermovate)</w:t>
            </w:r>
          </w:p>
        </w:tc>
        <w:tc>
          <w:tcPr>
            <w:tcW w:w="1134" w:type="dxa"/>
            <w:noWrap/>
            <w:hideMark/>
          </w:tcPr>
          <w:p w14:paraId="45F773F3" w14:textId="77777777" w:rsidR="00051CFA" w:rsidRPr="00AA1D11" w:rsidRDefault="00051CFA" w:rsidP="00362BC1">
            <w:pPr>
              <w:jc w:val="right"/>
            </w:pPr>
            <w:r w:rsidRPr="00AA1D11">
              <w:t>£2.69</w:t>
            </w:r>
          </w:p>
        </w:tc>
      </w:tr>
      <w:tr w:rsidR="00051CFA" w:rsidRPr="00AA1D11" w14:paraId="21B3F512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B026FC2" w14:textId="77777777" w:rsidR="00051CFA" w:rsidRPr="00AA1D11" w:rsidRDefault="00051CFA" w:rsidP="00362BC1">
            <w:r w:rsidRPr="00AA1D11">
              <w:t>Clobetasol Propionate (0.05% w/w) Ointment</w:t>
            </w:r>
          </w:p>
        </w:tc>
        <w:tc>
          <w:tcPr>
            <w:tcW w:w="1134" w:type="dxa"/>
            <w:noWrap/>
            <w:hideMark/>
          </w:tcPr>
          <w:p w14:paraId="67862E88" w14:textId="77777777" w:rsidR="00051CFA" w:rsidRPr="00AA1D11" w:rsidRDefault="00051CFA" w:rsidP="00362BC1">
            <w:pPr>
              <w:jc w:val="right"/>
            </w:pPr>
            <w:r w:rsidRPr="00AA1D11">
              <w:t>£2.69</w:t>
            </w:r>
          </w:p>
        </w:tc>
      </w:tr>
      <w:tr w:rsidR="00051CFA" w:rsidRPr="00AA1D11" w14:paraId="064B242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FCD68F7" w14:textId="77777777" w:rsidR="00051CFA" w:rsidRPr="00AA1D11" w:rsidRDefault="00051CFA" w:rsidP="00362BC1">
            <w:r w:rsidRPr="00AA1D11">
              <w:t>Clobetasone Butyrate Cream (Eumovate)</w:t>
            </w:r>
          </w:p>
        </w:tc>
        <w:tc>
          <w:tcPr>
            <w:tcW w:w="1134" w:type="dxa"/>
            <w:noWrap/>
            <w:hideMark/>
          </w:tcPr>
          <w:p w14:paraId="564092C3" w14:textId="77777777" w:rsidR="00051CFA" w:rsidRPr="00AA1D11" w:rsidRDefault="00051CFA" w:rsidP="00362BC1">
            <w:pPr>
              <w:jc w:val="right"/>
            </w:pPr>
            <w:r w:rsidRPr="00AA1D11">
              <w:t>£1.86</w:t>
            </w:r>
          </w:p>
        </w:tc>
      </w:tr>
      <w:tr w:rsidR="00051CFA" w:rsidRPr="00AA1D11" w14:paraId="39460F47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BB783F4" w14:textId="77777777" w:rsidR="00051CFA" w:rsidRPr="00AA1D11" w:rsidRDefault="00051CFA" w:rsidP="00362BC1">
            <w:r w:rsidRPr="00AA1D11">
              <w:t>Clobetasone Butyrate Ointment (Eumovate)</w:t>
            </w:r>
          </w:p>
        </w:tc>
        <w:tc>
          <w:tcPr>
            <w:tcW w:w="1134" w:type="dxa"/>
            <w:noWrap/>
            <w:hideMark/>
          </w:tcPr>
          <w:p w14:paraId="1A4DE48F" w14:textId="77777777" w:rsidR="00051CFA" w:rsidRPr="00AA1D11" w:rsidRDefault="00051CFA" w:rsidP="00362BC1">
            <w:pPr>
              <w:jc w:val="right"/>
            </w:pPr>
            <w:r w:rsidRPr="00AA1D11">
              <w:t>£1.86</w:t>
            </w:r>
          </w:p>
        </w:tc>
      </w:tr>
      <w:tr w:rsidR="00051CFA" w:rsidRPr="00AA1D11" w14:paraId="72F744AE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FC4DBA7" w14:textId="77777777" w:rsidR="00051CFA" w:rsidRPr="00AA1D11" w:rsidRDefault="00051CFA" w:rsidP="00362BC1">
            <w:r w:rsidRPr="00AA1D11">
              <w:t>Clobetasone Butyrate, Calcium oxtertracycline &amp; Nystatin Cream (Trimovate)</w:t>
            </w:r>
          </w:p>
        </w:tc>
        <w:tc>
          <w:tcPr>
            <w:tcW w:w="1134" w:type="dxa"/>
            <w:noWrap/>
            <w:hideMark/>
          </w:tcPr>
          <w:p w14:paraId="4E2B6CBC" w14:textId="77777777" w:rsidR="00051CFA" w:rsidRPr="00AA1D11" w:rsidRDefault="00051CFA" w:rsidP="00362BC1">
            <w:pPr>
              <w:jc w:val="right"/>
            </w:pPr>
            <w:r w:rsidRPr="00AA1D11">
              <w:t>£12.45</w:t>
            </w:r>
          </w:p>
        </w:tc>
      </w:tr>
      <w:tr w:rsidR="00051CFA" w:rsidRPr="00AA1D11" w14:paraId="57A8852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312C5FE" w14:textId="77777777" w:rsidR="00051CFA" w:rsidRPr="00AA1D11" w:rsidRDefault="00051CFA" w:rsidP="00362BC1">
            <w:r w:rsidRPr="00AA1D11">
              <w:t>Clotrimazole 100mg Pessary</w:t>
            </w:r>
          </w:p>
        </w:tc>
        <w:tc>
          <w:tcPr>
            <w:tcW w:w="1134" w:type="dxa"/>
            <w:noWrap/>
            <w:hideMark/>
          </w:tcPr>
          <w:p w14:paraId="524261A3" w14:textId="77777777" w:rsidR="00051CFA" w:rsidRPr="00AA1D11" w:rsidRDefault="00051CFA" w:rsidP="00362BC1">
            <w:pPr>
              <w:jc w:val="right"/>
            </w:pPr>
            <w:r w:rsidRPr="00AA1D11">
              <w:t>£0.64</w:t>
            </w:r>
          </w:p>
        </w:tc>
      </w:tr>
      <w:tr w:rsidR="00051CFA" w:rsidRPr="00AA1D11" w14:paraId="64A572E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709FCD1" w14:textId="77777777" w:rsidR="00051CFA" w:rsidRPr="00AA1D11" w:rsidRDefault="00051CFA" w:rsidP="00362BC1">
            <w:r w:rsidRPr="00AA1D11">
              <w:t>Clotrimazole 200mg Pessary</w:t>
            </w:r>
          </w:p>
        </w:tc>
        <w:tc>
          <w:tcPr>
            <w:tcW w:w="1134" w:type="dxa"/>
            <w:noWrap/>
            <w:hideMark/>
          </w:tcPr>
          <w:p w14:paraId="5534C63A" w14:textId="77777777" w:rsidR="00051CFA" w:rsidRPr="00AA1D11" w:rsidRDefault="00051CFA" w:rsidP="00362BC1">
            <w:pPr>
              <w:jc w:val="right"/>
            </w:pPr>
            <w:r w:rsidRPr="00AA1D11">
              <w:t>£1.14</w:t>
            </w:r>
          </w:p>
        </w:tc>
      </w:tr>
      <w:tr w:rsidR="00051CFA" w:rsidRPr="00AA1D11" w14:paraId="20108FEF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A365EAA" w14:textId="77777777" w:rsidR="00051CFA" w:rsidRPr="00AA1D11" w:rsidRDefault="00051CFA" w:rsidP="00362BC1">
            <w:r w:rsidRPr="00AA1D11">
              <w:t>Clotrimazole 500 mg Pessary</w:t>
            </w:r>
          </w:p>
        </w:tc>
        <w:tc>
          <w:tcPr>
            <w:tcW w:w="1134" w:type="dxa"/>
            <w:noWrap/>
            <w:hideMark/>
          </w:tcPr>
          <w:p w14:paraId="52DA6990" w14:textId="77777777" w:rsidR="00051CFA" w:rsidRPr="00AA1D11" w:rsidRDefault="00051CFA" w:rsidP="00362BC1">
            <w:pPr>
              <w:jc w:val="right"/>
            </w:pPr>
            <w:r w:rsidRPr="00AA1D11">
              <w:t>£6.99</w:t>
            </w:r>
          </w:p>
        </w:tc>
      </w:tr>
      <w:tr w:rsidR="00051CFA" w:rsidRPr="00AA1D11" w14:paraId="78CA1AA4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66E7667" w14:textId="77777777" w:rsidR="00051CFA" w:rsidRPr="00AA1D11" w:rsidRDefault="00051CFA" w:rsidP="00362BC1">
            <w:r w:rsidRPr="00AA1D11">
              <w:t>Clotrimazole Cream 1%</w:t>
            </w:r>
          </w:p>
        </w:tc>
        <w:tc>
          <w:tcPr>
            <w:tcW w:w="1134" w:type="dxa"/>
            <w:noWrap/>
            <w:hideMark/>
          </w:tcPr>
          <w:p w14:paraId="46C11832" w14:textId="77777777" w:rsidR="00051CFA" w:rsidRPr="00AA1D11" w:rsidRDefault="00051CFA" w:rsidP="00362BC1">
            <w:pPr>
              <w:jc w:val="right"/>
            </w:pPr>
            <w:r w:rsidRPr="00AA1D11">
              <w:t>£1.36</w:t>
            </w:r>
          </w:p>
        </w:tc>
      </w:tr>
      <w:tr w:rsidR="00051CFA" w:rsidRPr="00AA1D11" w14:paraId="1FC7D07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C6CF5AB" w14:textId="77777777" w:rsidR="00051CFA" w:rsidRPr="00AA1D11" w:rsidRDefault="00051CFA" w:rsidP="00362BC1">
            <w:r w:rsidRPr="00AA1D11">
              <w:t>Co-Amoxiclav 250/125 (contains PENICILLIN)</w:t>
            </w:r>
          </w:p>
        </w:tc>
        <w:tc>
          <w:tcPr>
            <w:tcW w:w="1134" w:type="dxa"/>
            <w:noWrap/>
            <w:hideMark/>
          </w:tcPr>
          <w:p w14:paraId="7B199721" w14:textId="77777777" w:rsidR="00051CFA" w:rsidRPr="00AA1D11" w:rsidRDefault="00051CFA" w:rsidP="00362BC1">
            <w:pPr>
              <w:jc w:val="right"/>
            </w:pPr>
            <w:r w:rsidRPr="00AA1D11">
              <w:t>£2.03</w:t>
            </w:r>
          </w:p>
        </w:tc>
      </w:tr>
      <w:tr w:rsidR="00051CFA" w:rsidRPr="00AA1D11" w14:paraId="7829B85E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F961CDB" w14:textId="77777777" w:rsidR="00051CFA" w:rsidRPr="00AA1D11" w:rsidRDefault="00051CFA" w:rsidP="00362BC1">
            <w:r w:rsidRPr="00AA1D11">
              <w:t>Co-amxoxiclav 500/125 (contains PENICILLIN)</w:t>
            </w:r>
          </w:p>
        </w:tc>
        <w:tc>
          <w:tcPr>
            <w:tcW w:w="1134" w:type="dxa"/>
            <w:noWrap/>
            <w:hideMark/>
          </w:tcPr>
          <w:p w14:paraId="4CDDE868" w14:textId="77777777" w:rsidR="00051CFA" w:rsidRPr="00AA1D11" w:rsidRDefault="00051CFA" w:rsidP="00362BC1">
            <w:pPr>
              <w:jc w:val="right"/>
            </w:pPr>
            <w:r w:rsidRPr="00AA1D11">
              <w:t>£2.53</w:t>
            </w:r>
          </w:p>
        </w:tc>
      </w:tr>
      <w:tr w:rsidR="00051CFA" w:rsidRPr="00AA1D11" w14:paraId="337A2BCF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392DF23" w14:textId="77777777" w:rsidR="00051CFA" w:rsidRPr="00AA1D11" w:rsidRDefault="00051CFA" w:rsidP="00362BC1">
            <w:r w:rsidRPr="00AA1D11">
              <w:t>Crotamiton 10% w/w cream</w:t>
            </w:r>
          </w:p>
        </w:tc>
        <w:tc>
          <w:tcPr>
            <w:tcW w:w="1134" w:type="dxa"/>
            <w:noWrap/>
            <w:hideMark/>
          </w:tcPr>
          <w:p w14:paraId="64873E9E" w14:textId="77777777" w:rsidR="00051CFA" w:rsidRPr="00AA1D11" w:rsidRDefault="00051CFA" w:rsidP="00362BC1">
            <w:pPr>
              <w:jc w:val="right"/>
            </w:pPr>
            <w:r w:rsidRPr="00AA1D11">
              <w:t>£2.50</w:t>
            </w:r>
          </w:p>
        </w:tc>
      </w:tr>
      <w:tr w:rsidR="00051CFA" w:rsidRPr="00AA1D11" w14:paraId="38CDF899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0EF7A10" w14:textId="77777777" w:rsidR="00051CFA" w:rsidRPr="00AA1D11" w:rsidRDefault="00051CFA" w:rsidP="00362BC1">
            <w:r w:rsidRPr="00AA1D11">
              <w:t>Dermol Lotion 500</w:t>
            </w:r>
          </w:p>
        </w:tc>
        <w:tc>
          <w:tcPr>
            <w:tcW w:w="1134" w:type="dxa"/>
            <w:noWrap/>
            <w:hideMark/>
          </w:tcPr>
          <w:p w14:paraId="2E2ABE29" w14:textId="77777777" w:rsidR="00051CFA" w:rsidRPr="00AA1D11" w:rsidRDefault="00051CFA" w:rsidP="00362BC1">
            <w:pPr>
              <w:jc w:val="right"/>
            </w:pPr>
            <w:r w:rsidRPr="00AA1D11">
              <w:t>£6.04</w:t>
            </w:r>
          </w:p>
        </w:tc>
      </w:tr>
      <w:tr w:rsidR="00051CFA" w:rsidRPr="00AA1D11" w14:paraId="068F726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0C6C6EB" w14:textId="77777777" w:rsidR="00051CFA" w:rsidRPr="00AA1D11" w:rsidRDefault="00051CFA" w:rsidP="00362BC1">
            <w:r w:rsidRPr="00AA1D11">
              <w:t>Desogestrel 75 micrograms</w:t>
            </w:r>
          </w:p>
        </w:tc>
        <w:tc>
          <w:tcPr>
            <w:tcW w:w="1134" w:type="dxa"/>
            <w:noWrap/>
            <w:hideMark/>
          </w:tcPr>
          <w:p w14:paraId="74CA0E31" w14:textId="77777777" w:rsidR="00051CFA" w:rsidRPr="00AA1D11" w:rsidRDefault="00051CFA" w:rsidP="00362BC1">
            <w:pPr>
              <w:jc w:val="right"/>
            </w:pPr>
            <w:r w:rsidRPr="00AA1D11">
              <w:t>£2.26</w:t>
            </w:r>
          </w:p>
        </w:tc>
      </w:tr>
      <w:tr w:rsidR="00051CFA" w:rsidRPr="00AA1D11" w14:paraId="5AE1795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825868E" w14:textId="77777777" w:rsidR="00051CFA" w:rsidRPr="00AA1D11" w:rsidRDefault="00051CFA" w:rsidP="00362BC1">
            <w:r w:rsidRPr="00AA1D11">
              <w:t>Doxycycline 100mg (bd for 14 days)</w:t>
            </w:r>
          </w:p>
        </w:tc>
        <w:tc>
          <w:tcPr>
            <w:tcW w:w="1134" w:type="dxa"/>
            <w:noWrap/>
            <w:hideMark/>
          </w:tcPr>
          <w:p w14:paraId="62A7CFF3" w14:textId="77777777" w:rsidR="00051CFA" w:rsidRPr="00AA1D11" w:rsidRDefault="00051CFA" w:rsidP="00362BC1">
            <w:pPr>
              <w:jc w:val="right"/>
            </w:pPr>
            <w:r w:rsidRPr="00AA1D11">
              <w:t>£3.67</w:t>
            </w:r>
          </w:p>
        </w:tc>
      </w:tr>
      <w:tr w:rsidR="00051CFA" w:rsidRPr="00AA1D11" w14:paraId="3A4F6545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6F9C7B1" w14:textId="77777777" w:rsidR="00051CFA" w:rsidRPr="00AA1D11" w:rsidRDefault="00051CFA" w:rsidP="00362BC1">
            <w:r w:rsidRPr="00AA1D11">
              <w:t>Doxycycline 100mg (bd for 21 days)</w:t>
            </w:r>
          </w:p>
        </w:tc>
        <w:tc>
          <w:tcPr>
            <w:tcW w:w="1134" w:type="dxa"/>
            <w:noWrap/>
            <w:hideMark/>
          </w:tcPr>
          <w:p w14:paraId="076EA227" w14:textId="77777777" w:rsidR="00051CFA" w:rsidRPr="00AA1D11" w:rsidRDefault="00051CFA" w:rsidP="00362BC1">
            <w:pPr>
              <w:jc w:val="right"/>
            </w:pPr>
            <w:r w:rsidRPr="00AA1D11">
              <w:t>£5.51</w:t>
            </w:r>
          </w:p>
        </w:tc>
      </w:tr>
      <w:tr w:rsidR="00051CFA" w:rsidRPr="00AA1D11" w14:paraId="73A48ECE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2ECDD43" w14:textId="77777777" w:rsidR="00051CFA" w:rsidRPr="00AA1D11" w:rsidRDefault="00051CFA" w:rsidP="00362BC1">
            <w:r w:rsidRPr="00AA1D11">
              <w:t>Doxycycline 100mg (bd for 28 days)</w:t>
            </w:r>
          </w:p>
        </w:tc>
        <w:tc>
          <w:tcPr>
            <w:tcW w:w="1134" w:type="dxa"/>
            <w:noWrap/>
            <w:hideMark/>
          </w:tcPr>
          <w:p w14:paraId="23F11AF9" w14:textId="77777777" w:rsidR="00051CFA" w:rsidRPr="00AA1D11" w:rsidRDefault="00051CFA" w:rsidP="00362BC1">
            <w:pPr>
              <w:jc w:val="right"/>
            </w:pPr>
            <w:r w:rsidRPr="00AA1D11">
              <w:t>£7.35</w:t>
            </w:r>
          </w:p>
        </w:tc>
      </w:tr>
      <w:tr w:rsidR="00051CFA" w:rsidRPr="00AA1D11" w14:paraId="43810454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B077890" w14:textId="77777777" w:rsidR="00051CFA" w:rsidRPr="00AA1D11" w:rsidRDefault="00051CFA" w:rsidP="00362BC1">
            <w:r w:rsidRPr="00AA1D11">
              <w:t>Doxycycline 100mg (bd for 7 days)</w:t>
            </w:r>
          </w:p>
        </w:tc>
        <w:tc>
          <w:tcPr>
            <w:tcW w:w="1134" w:type="dxa"/>
            <w:noWrap/>
            <w:hideMark/>
          </w:tcPr>
          <w:p w14:paraId="38A8EC61" w14:textId="77777777" w:rsidR="00051CFA" w:rsidRPr="00AA1D11" w:rsidRDefault="00051CFA" w:rsidP="00362BC1">
            <w:pPr>
              <w:jc w:val="right"/>
            </w:pPr>
            <w:r w:rsidRPr="00AA1D11">
              <w:t>£2.26</w:t>
            </w:r>
          </w:p>
        </w:tc>
      </w:tr>
      <w:tr w:rsidR="00051CFA" w:rsidRPr="00AA1D11" w14:paraId="7C0A9E9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78FE21B" w14:textId="77777777" w:rsidR="00051CFA" w:rsidRPr="00AA1D11" w:rsidRDefault="00051CFA" w:rsidP="00362BC1">
            <w:r w:rsidRPr="00AA1D11">
              <w:t>Doxycycline 200mg bd for 4 weeks</w:t>
            </w:r>
          </w:p>
        </w:tc>
        <w:tc>
          <w:tcPr>
            <w:tcW w:w="1134" w:type="dxa"/>
            <w:noWrap/>
            <w:hideMark/>
          </w:tcPr>
          <w:p w14:paraId="75E20C9B" w14:textId="77777777" w:rsidR="00051CFA" w:rsidRPr="00AA1D11" w:rsidRDefault="00051CFA" w:rsidP="00362BC1">
            <w:pPr>
              <w:jc w:val="right"/>
            </w:pPr>
            <w:r w:rsidRPr="00AA1D11">
              <w:t>£5.51</w:t>
            </w:r>
          </w:p>
        </w:tc>
      </w:tr>
      <w:tr w:rsidR="00051CFA" w:rsidRPr="00AA1D11" w14:paraId="0C6CA3D3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E73635F" w14:textId="77777777" w:rsidR="00051CFA" w:rsidRPr="00AA1D11" w:rsidRDefault="00051CFA" w:rsidP="00362BC1">
            <w:r w:rsidRPr="00AA1D11">
              <w:t>Emtricitabine 200mg &amp; Tenofovir Disproxil 245mg</w:t>
            </w:r>
          </w:p>
        </w:tc>
        <w:tc>
          <w:tcPr>
            <w:tcW w:w="1134" w:type="dxa"/>
            <w:noWrap/>
            <w:hideMark/>
          </w:tcPr>
          <w:p w14:paraId="6BB7FCDD" w14:textId="77777777" w:rsidR="00051CFA" w:rsidRPr="00AA1D11" w:rsidRDefault="00051CFA" w:rsidP="00362BC1">
            <w:pPr>
              <w:jc w:val="right"/>
            </w:pPr>
            <w:r w:rsidRPr="00AA1D11">
              <w:t>£106.00</w:t>
            </w:r>
          </w:p>
        </w:tc>
      </w:tr>
      <w:tr w:rsidR="00051CFA" w:rsidRPr="00AA1D11" w14:paraId="118A29C8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ED57ABE" w14:textId="77777777" w:rsidR="00051CFA" w:rsidRPr="00AA1D11" w:rsidRDefault="00051CFA" w:rsidP="00362BC1">
            <w:r w:rsidRPr="00AA1D11">
              <w:t>Emtricitabine 200mg &amp; Tenofovir Disproxil 245mg (3 days)</w:t>
            </w:r>
          </w:p>
        </w:tc>
        <w:tc>
          <w:tcPr>
            <w:tcW w:w="1134" w:type="dxa"/>
            <w:noWrap/>
            <w:hideMark/>
          </w:tcPr>
          <w:p w14:paraId="1ED2A17E" w14:textId="77777777" w:rsidR="00051CFA" w:rsidRPr="00AA1D11" w:rsidRDefault="00051CFA" w:rsidP="00362BC1">
            <w:pPr>
              <w:jc w:val="right"/>
            </w:pPr>
            <w:r w:rsidRPr="00AA1D11">
              <w:t>£10.60</w:t>
            </w:r>
          </w:p>
        </w:tc>
      </w:tr>
      <w:tr w:rsidR="00051CFA" w:rsidRPr="00AA1D11" w14:paraId="227BF699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C718A4F" w14:textId="77777777" w:rsidR="00051CFA" w:rsidRPr="00AA1D11" w:rsidRDefault="00051CFA" w:rsidP="00362BC1">
            <w:r w:rsidRPr="00AA1D11">
              <w:t>Emulsifying Ointment</w:t>
            </w:r>
          </w:p>
        </w:tc>
        <w:tc>
          <w:tcPr>
            <w:tcW w:w="1134" w:type="dxa"/>
            <w:noWrap/>
            <w:hideMark/>
          </w:tcPr>
          <w:p w14:paraId="2AD402CB" w14:textId="77777777" w:rsidR="00051CFA" w:rsidRPr="00AA1D11" w:rsidRDefault="00051CFA" w:rsidP="00362BC1">
            <w:pPr>
              <w:jc w:val="right"/>
            </w:pPr>
            <w:r w:rsidRPr="00AA1D11">
              <w:t>£4.82</w:t>
            </w:r>
          </w:p>
        </w:tc>
      </w:tr>
      <w:tr w:rsidR="00051CFA" w:rsidRPr="00AA1D11" w14:paraId="0722D134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8AFFEB0" w14:textId="77777777" w:rsidR="00051CFA" w:rsidRPr="00AA1D11" w:rsidRDefault="00051CFA" w:rsidP="00362BC1">
            <w:r w:rsidRPr="00AA1D11">
              <w:t>Erythromycin 250 mg</w:t>
            </w:r>
          </w:p>
        </w:tc>
        <w:tc>
          <w:tcPr>
            <w:tcW w:w="1134" w:type="dxa"/>
            <w:noWrap/>
            <w:hideMark/>
          </w:tcPr>
          <w:p w14:paraId="62CA54C4" w14:textId="77777777" w:rsidR="00051CFA" w:rsidRPr="00AA1D11" w:rsidRDefault="00051CFA" w:rsidP="00362BC1">
            <w:pPr>
              <w:jc w:val="right"/>
            </w:pPr>
            <w:r w:rsidRPr="00AA1D11">
              <w:t>£8.95</w:t>
            </w:r>
          </w:p>
        </w:tc>
      </w:tr>
      <w:tr w:rsidR="00051CFA" w:rsidRPr="00AA1D11" w14:paraId="68CCCB5B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DC05DE1" w14:textId="77777777" w:rsidR="00051CFA" w:rsidRPr="00AA1D11" w:rsidRDefault="00051CFA" w:rsidP="00362BC1">
            <w:r w:rsidRPr="00AA1D11">
              <w:t>Estradiol 0.5g gel</w:t>
            </w:r>
          </w:p>
        </w:tc>
        <w:tc>
          <w:tcPr>
            <w:tcW w:w="1134" w:type="dxa"/>
            <w:noWrap/>
            <w:hideMark/>
          </w:tcPr>
          <w:p w14:paraId="37DE5E1A" w14:textId="77777777" w:rsidR="00051CFA" w:rsidRPr="00AA1D11" w:rsidRDefault="00051CFA" w:rsidP="00362BC1">
            <w:pPr>
              <w:jc w:val="right"/>
            </w:pPr>
            <w:r w:rsidRPr="00AA1D11">
              <w:t>£5.08</w:t>
            </w:r>
          </w:p>
        </w:tc>
      </w:tr>
      <w:tr w:rsidR="00051CFA" w:rsidRPr="00AA1D11" w14:paraId="675557DE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3A25FF1" w14:textId="77777777" w:rsidR="00051CFA" w:rsidRPr="00AA1D11" w:rsidRDefault="00051CFA" w:rsidP="00362BC1">
            <w:r w:rsidRPr="00AA1D11">
              <w:t>Estradiol 1.0mg gel</w:t>
            </w:r>
          </w:p>
        </w:tc>
        <w:tc>
          <w:tcPr>
            <w:tcW w:w="1134" w:type="dxa"/>
            <w:noWrap/>
            <w:hideMark/>
          </w:tcPr>
          <w:p w14:paraId="57475A05" w14:textId="77777777" w:rsidR="00051CFA" w:rsidRPr="00AA1D11" w:rsidRDefault="00051CFA" w:rsidP="00362BC1">
            <w:pPr>
              <w:jc w:val="right"/>
            </w:pPr>
            <w:r w:rsidRPr="00AA1D11">
              <w:t>£5.85</w:t>
            </w:r>
          </w:p>
        </w:tc>
      </w:tr>
      <w:tr w:rsidR="00051CFA" w:rsidRPr="00AA1D11" w14:paraId="530206EE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018C89F" w14:textId="77777777" w:rsidR="00051CFA" w:rsidRPr="00AA1D11" w:rsidRDefault="00051CFA" w:rsidP="00362BC1">
            <w:r w:rsidRPr="00AA1D11">
              <w:t>Estradiol 10 micrograms vaginal tablet</w:t>
            </w:r>
          </w:p>
        </w:tc>
        <w:tc>
          <w:tcPr>
            <w:tcW w:w="1134" w:type="dxa"/>
            <w:noWrap/>
            <w:hideMark/>
          </w:tcPr>
          <w:p w14:paraId="61D567F5" w14:textId="77777777" w:rsidR="00051CFA" w:rsidRPr="00AA1D11" w:rsidRDefault="00051CFA" w:rsidP="00362BC1">
            <w:pPr>
              <w:jc w:val="right"/>
            </w:pPr>
            <w:r w:rsidRPr="00AA1D11">
              <w:t>£16.72</w:t>
            </w:r>
          </w:p>
        </w:tc>
      </w:tr>
      <w:tr w:rsidR="00051CFA" w:rsidRPr="00AA1D11" w14:paraId="1D1E44D5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FD0CC01" w14:textId="77777777" w:rsidR="00051CFA" w:rsidRPr="00AA1D11" w:rsidRDefault="00051CFA" w:rsidP="00362BC1">
            <w:r w:rsidRPr="00AA1D11">
              <w:t>Femodene 63 tablet pack</w:t>
            </w:r>
          </w:p>
        </w:tc>
        <w:tc>
          <w:tcPr>
            <w:tcW w:w="1134" w:type="dxa"/>
            <w:noWrap/>
            <w:hideMark/>
          </w:tcPr>
          <w:p w14:paraId="582EF949" w14:textId="77777777" w:rsidR="00051CFA" w:rsidRPr="00AA1D11" w:rsidRDefault="00051CFA" w:rsidP="00362BC1">
            <w:pPr>
              <w:jc w:val="right"/>
            </w:pPr>
            <w:r w:rsidRPr="00AA1D11">
              <w:t>£6.73</w:t>
            </w:r>
          </w:p>
        </w:tc>
      </w:tr>
      <w:tr w:rsidR="00051CFA" w:rsidRPr="00AA1D11" w14:paraId="02DB3734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D4354A8" w14:textId="77777777" w:rsidR="00051CFA" w:rsidRPr="00AA1D11" w:rsidRDefault="00051CFA" w:rsidP="00362BC1">
            <w:r w:rsidRPr="00AA1D11">
              <w:t>Flucloxacillin</w:t>
            </w:r>
          </w:p>
        </w:tc>
        <w:tc>
          <w:tcPr>
            <w:tcW w:w="1134" w:type="dxa"/>
            <w:noWrap/>
            <w:hideMark/>
          </w:tcPr>
          <w:p w14:paraId="0B136A21" w14:textId="77777777" w:rsidR="00051CFA" w:rsidRPr="00AA1D11" w:rsidRDefault="00051CFA" w:rsidP="00362BC1">
            <w:pPr>
              <w:jc w:val="right"/>
            </w:pPr>
            <w:r w:rsidRPr="00AA1D11">
              <w:t>£1.41</w:t>
            </w:r>
          </w:p>
        </w:tc>
      </w:tr>
      <w:tr w:rsidR="00051CFA" w:rsidRPr="00AA1D11" w14:paraId="6AF8DA82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EE176BF" w14:textId="77777777" w:rsidR="00051CFA" w:rsidRPr="00AA1D11" w:rsidRDefault="00051CFA" w:rsidP="00362BC1">
            <w:r w:rsidRPr="00AA1D11">
              <w:t>Fluconazole 150mg</w:t>
            </w:r>
          </w:p>
        </w:tc>
        <w:tc>
          <w:tcPr>
            <w:tcW w:w="1134" w:type="dxa"/>
            <w:noWrap/>
            <w:hideMark/>
          </w:tcPr>
          <w:p w14:paraId="1A95415A" w14:textId="77777777" w:rsidR="00051CFA" w:rsidRPr="00AA1D11" w:rsidRDefault="00051CFA" w:rsidP="00362BC1">
            <w:pPr>
              <w:jc w:val="right"/>
            </w:pPr>
            <w:r w:rsidRPr="00AA1D11">
              <w:t>£0.91</w:t>
            </w:r>
          </w:p>
        </w:tc>
      </w:tr>
      <w:tr w:rsidR="00051CFA" w:rsidRPr="00AA1D11" w14:paraId="43A7618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7E38BA2" w14:textId="77777777" w:rsidR="00051CFA" w:rsidRPr="00AA1D11" w:rsidRDefault="00051CFA" w:rsidP="00362BC1">
            <w:r w:rsidRPr="00AA1D11">
              <w:t>Fusidic acid cream</w:t>
            </w:r>
          </w:p>
        </w:tc>
        <w:tc>
          <w:tcPr>
            <w:tcW w:w="1134" w:type="dxa"/>
            <w:noWrap/>
            <w:hideMark/>
          </w:tcPr>
          <w:p w14:paraId="1F70C0F6" w14:textId="77777777" w:rsidR="00051CFA" w:rsidRPr="00AA1D11" w:rsidRDefault="00051CFA" w:rsidP="00362BC1">
            <w:pPr>
              <w:jc w:val="right"/>
            </w:pPr>
            <w:r w:rsidRPr="00AA1D11">
              <w:t>£1.92</w:t>
            </w:r>
          </w:p>
        </w:tc>
      </w:tr>
      <w:tr w:rsidR="00051CFA" w:rsidRPr="00AA1D11" w14:paraId="011C6D0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756434E" w14:textId="77777777" w:rsidR="00051CFA" w:rsidRPr="00AA1D11" w:rsidRDefault="00051CFA" w:rsidP="00362BC1">
            <w:r w:rsidRPr="00AA1D11">
              <w:t>GENTAMICIN 240mg for IM injection</w:t>
            </w:r>
          </w:p>
        </w:tc>
        <w:tc>
          <w:tcPr>
            <w:tcW w:w="1134" w:type="dxa"/>
            <w:noWrap/>
            <w:hideMark/>
          </w:tcPr>
          <w:p w14:paraId="1360BC17" w14:textId="77777777" w:rsidR="00051CFA" w:rsidRPr="00AA1D11" w:rsidRDefault="00051CFA" w:rsidP="00362BC1">
            <w:pPr>
              <w:jc w:val="right"/>
            </w:pPr>
            <w:r w:rsidRPr="00AA1D11">
              <w:t>£4.13</w:t>
            </w:r>
          </w:p>
        </w:tc>
      </w:tr>
      <w:tr w:rsidR="00051CFA" w:rsidRPr="00AA1D11" w14:paraId="1024DB40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A8FD254" w14:textId="77777777" w:rsidR="00051CFA" w:rsidRPr="00AA1D11" w:rsidRDefault="00051CFA" w:rsidP="00362BC1">
            <w:r w:rsidRPr="00AA1D11">
              <w:t>GYNAEFIX IUD</w:t>
            </w:r>
          </w:p>
        </w:tc>
        <w:tc>
          <w:tcPr>
            <w:tcW w:w="1134" w:type="dxa"/>
            <w:noWrap/>
            <w:hideMark/>
          </w:tcPr>
          <w:p w14:paraId="3A84B51D" w14:textId="77777777" w:rsidR="00051CFA" w:rsidRPr="00AA1D11" w:rsidRDefault="00051CFA" w:rsidP="00362BC1">
            <w:pPr>
              <w:jc w:val="right"/>
            </w:pPr>
            <w:r w:rsidRPr="00AA1D11">
              <w:t>£27.11</w:t>
            </w:r>
          </w:p>
        </w:tc>
      </w:tr>
      <w:tr w:rsidR="00051CFA" w:rsidRPr="00AA1D11" w14:paraId="772C1B42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0FBE530" w14:textId="77777777" w:rsidR="00051CFA" w:rsidRPr="00AA1D11" w:rsidRDefault="00051CFA" w:rsidP="00362BC1">
            <w:r w:rsidRPr="00AA1D11">
              <w:t>Gardasil 0.5ml - First Dose</w:t>
            </w:r>
          </w:p>
        </w:tc>
        <w:tc>
          <w:tcPr>
            <w:tcW w:w="1134" w:type="dxa"/>
            <w:noWrap/>
            <w:hideMark/>
          </w:tcPr>
          <w:p w14:paraId="0A945275" w14:textId="77777777" w:rsidR="00051CFA" w:rsidRPr="00AA1D11" w:rsidRDefault="00051CFA" w:rsidP="00362BC1">
            <w:pPr>
              <w:jc w:val="right"/>
            </w:pPr>
            <w:r w:rsidRPr="00AA1D11">
              <w:t>£86.50</w:t>
            </w:r>
          </w:p>
        </w:tc>
      </w:tr>
      <w:tr w:rsidR="00051CFA" w:rsidRPr="00AA1D11" w14:paraId="69452AE7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21E9B20" w14:textId="77777777" w:rsidR="00051CFA" w:rsidRPr="00AA1D11" w:rsidRDefault="00051CFA" w:rsidP="00362BC1">
            <w:r w:rsidRPr="00AA1D11">
              <w:t>Gardasil 0.5mls - Second Dose</w:t>
            </w:r>
          </w:p>
        </w:tc>
        <w:tc>
          <w:tcPr>
            <w:tcW w:w="1134" w:type="dxa"/>
            <w:noWrap/>
            <w:hideMark/>
          </w:tcPr>
          <w:p w14:paraId="1B32070C" w14:textId="77777777" w:rsidR="00051CFA" w:rsidRPr="00AA1D11" w:rsidRDefault="00051CFA" w:rsidP="00362BC1">
            <w:pPr>
              <w:jc w:val="right"/>
            </w:pPr>
            <w:r w:rsidRPr="00AA1D11">
              <w:t>£86.50</w:t>
            </w:r>
          </w:p>
        </w:tc>
      </w:tr>
      <w:tr w:rsidR="00051CFA" w:rsidRPr="00AA1D11" w14:paraId="4EF5B890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D8BCE11" w14:textId="77777777" w:rsidR="00051CFA" w:rsidRPr="00AA1D11" w:rsidRDefault="00051CFA" w:rsidP="00362BC1">
            <w:r w:rsidRPr="00AA1D11">
              <w:t>Gardasil 0.5mls - Third Dose</w:t>
            </w:r>
          </w:p>
        </w:tc>
        <w:tc>
          <w:tcPr>
            <w:tcW w:w="1134" w:type="dxa"/>
            <w:noWrap/>
            <w:hideMark/>
          </w:tcPr>
          <w:p w14:paraId="176D161B" w14:textId="77777777" w:rsidR="00051CFA" w:rsidRPr="00AA1D11" w:rsidRDefault="00051CFA" w:rsidP="00362BC1">
            <w:pPr>
              <w:jc w:val="right"/>
            </w:pPr>
            <w:r w:rsidRPr="00AA1D11">
              <w:t>£86.50</w:t>
            </w:r>
          </w:p>
        </w:tc>
      </w:tr>
      <w:tr w:rsidR="00051CFA" w:rsidRPr="00AA1D11" w14:paraId="7C3E3940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3B65357" w14:textId="77777777" w:rsidR="00051CFA" w:rsidRPr="00AA1D11" w:rsidRDefault="00051CFA" w:rsidP="00362BC1">
            <w:r w:rsidRPr="00AA1D11">
              <w:t>Gedarel 20/150</w:t>
            </w:r>
          </w:p>
        </w:tc>
        <w:tc>
          <w:tcPr>
            <w:tcW w:w="1134" w:type="dxa"/>
            <w:noWrap/>
            <w:hideMark/>
          </w:tcPr>
          <w:p w14:paraId="44A80114" w14:textId="77777777" w:rsidR="00051CFA" w:rsidRPr="00AA1D11" w:rsidRDefault="00051CFA" w:rsidP="00362BC1">
            <w:pPr>
              <w:jc w:val="right"/>
            </w:pPr>
            <w:r w:rsidRPr="00AA1D11">
              <w:t>£5.08</w:t>
            </w:r>
          </w:p>
        </w:tc>
      </w:tr>
      <w:tr w:rsidR="00051CFA" w:rsidRPr="00AA1D11" w14:paraId="446F8AB8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A27360C" w14:textId="77777777" w:rsidR="00051CFA" w:rsidRPr="00AA1D11" w:rsidRDefault="00051CFA" w:rsidP="00362BC1">
            <w:r w:rsidRPr="00AA1D11">
              <w:t>Gedarel 30/150</w:t>
            </w:r>
          </w:p>
        </w:tc>
        <w:tc>
          <w:tcPr>
            <w:tcW w:w="1134" w:type="dxa"/>
            <w:noWrap/>
            <w:hideMark/>
          </w:tcPr>
          <w:p w14:paraId="4D51567B" w14:textId="77777777" w:rsidR="00051CFA" w:rsidRPr="00AA1D11" w:rsidRDefault="00051CFA" w:rsidP="00362BC1">
            <w:pPr>
              <w:jc w:val="right"/>
            </w:pPr>
            <w:r w:rsidRPr="00AA1D11">
              <w:t>£5.08</w:t>
            </w:r>
          </w:p>
        </w:tc>
      </w:tr>
      <w:tr w:rsidR="00051CFA" w:rsidRPr="00AA1D11" w14:paraId="2E971793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6298D1D" w14:textId="77777777" w:rsidR="00051CFA" w:rsidRPr="00AA1D11" w:rsidRDefault="00051CFA" w:rsidP="00362BC1">
            <w:r w:rsidRPr="00AA1D11">
              <w:t>Hepatitis A &amp; B Combined Vaccine (adult)</w:t>
            </w:r>
          </w:p>
        </w:tc>
        <w:tc>
          <w:tcPr>
            <w:tcW w:w="1134" w:type="dxa"/>
            <w:noWrap/>
            <w:hideMark/>
          </w:tcPr>
          <w:p w14:paraId="031743F7" w14:textId="77777777" w:rsidR="00051CFA" w:rsidRPr="00AA1D11" w:rsidRDefault="00051CFA" w:rsidP="00362BC1">
            <w:pPr>
              <w:jc w:val="right"/>
            </w:pPr>
            <w:r w:rsidRPr="00AA1D11">
              <w:t>£31.18</w:t>
            </w:r>
          </w:p>
        </w:tc>
      </w:tr>
      <w:tr w:rsidR="00051CFA" w:rsidRPr="00AA1D11" w14:paraId="139E8C5B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57028C2" w14:textId="77777777" w:rsidR="00051CFA" w:rsidRPr="00AA1D11" w:rsidRDefault="00051CFA" w:rsidP="00362BC1">
            <w:r w:rsidRPr="00AA1D11">
              <w:t>Hepatitis A Vaccine (2nd at 6 months)</w:t>
            </w:r>
          </w:p>
        </w:tc>
        <w:tc>
          <w:tcPr>
            <w:tcW w:w="1134" w:type="dxa"/>
            <w:noWrap/>
            <w:hideMark/>
          </w:tcPr>
          <w:p w14:paraId="6AD8A0D2" w14:textId="77777777" w:rsidR="00051CFA" w:rsidRPr="00AA1D11" w:rsidRDefault="00051CFA" w:rsidP="00362BC1">
            <w:pPr>
              <w:jc w:val="right"/>
            </w:pPr>
            <w:r w:rsidRPr="00AA1D11">
              <w:t>£16.77</w:t>
            </w:r>
          </w:p>
        </w:tc>
      </w:tr>
      <w:tr w:rsidR="00051CFA" w:rsidRPr="00AA1D11" w14:paraId="0F3E4F1B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47B4079" w14:textId="77777777" w:rsidR="00051CFA" w:rsidRPr="00AA1D11" w:rsidRDefault="00051CFA" w:rsidP="00362BC1">
            <w:r w:rsidRPr="00AA1D11">
              <w:t>Hepatitis A vaccine Day 0</w:t>
            </w:r>
          </w:p>
        </w:tc>
        <w:tc>
          <w:tcPr>
            <w:tcW w:w="1134" w:type="dxa"/>
            <w:noWrap/>
            <w:hideMark/>
          </w:tcPr>
          <w:p w14:paraId="47652B63" w14:textId="77777777" w:rsidR="00051CFA" w:rsidRPr="00AA1D11" w:rsidRDefault="00051CFA" w:rsidP="00362BC1">
            <w:pPr>
              <w:jc w:val="right"/>
            </w:pPr>
            <w:r w:rsidRPr="00AA1D11">
              <w:t>£16.77</w:t>
            </w:r>
          </w:p>
        </w:tc>
      </w:tr>
      <w:tr w:rsidR="00051CFA" w:rsidRPr="00AA1D11" w14:paraId="78F0F66E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46D85FD" w14:textId="77777777" w:rsidR="00051CFA" w:rsidRPr="00AA1D11" w:rsidRDefault="00051CFA" w:rsidP="00362BC1">
            <w:r w:rsidRPr="00AA1D11">
              <w:t>Hepatitis B Vaccine (final at 6 months)</w:t>
            </w:r>
          </w:p>
        </w:tc>
        <w:tc>
          <w:tcPr>
            <w:tcW w:w="1134" w:type="dxa"/>
            <w:noWrap/>
            <w:hideMark/>
          </w:tcPr>
          <w:p w14:paraId="58BA2A2D" w14:textId="77777777" w:rsidR="00051CFA" w:rsidRPr="00AA1D11" w:rsidRDefault="00051CFA" w:rsidP="00362BC1">
            <w:pPr>
              <w:jc w:val="right"/>
            </w:pPr>
            <w:r w:rsidRPr="00AA1D11">
              <w:t>£12.20</w:t>
            </w:r>
          </w:p>
        </w:tc>
      </w:tr>
      <w:tr w:rsidR="00051CFA" w:rsidRPr="00AA1D11" w14:paraId="4E4BFAD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F2AE45A" w14:textId="77777777" w:rsidR="00051CFA" w:rsidRPr="00AA1D11" w:rsidRDefault="00051CFA" w:rsidP="00362BC1">
            <w:r w:rsidRPr="00AA1D11">
              <w:t>Hepatitis B Vaccine - Dose 1 - 10mcg or 20mcg</w:t>
            </w:r>
          </w:p>
        </w:tc>
        <w:tc>
          <w:tcPr>
            <w:tcW w:w="1134" w:type="dxa"/>
            <w:noWrap/>
            <w:hideMark/>
          </w:tcPr>
          <w:p w14:paraId="3B873D6B" w14:textId="77777777" w:rsidR="00051CFA" w:rsidRPr="00AA1D11" w:rsidRDefault="00051CFA" w:rsidP="00362BC1">
            <w:pPr>
              <w:jc w:val="right"/>
            </w:pPr>
            <w:r w:rsidRPr="00AA1D11">
              <w:t>£12.20</w:t>
            </w:r>
          </w:p>
        </w:tc>
      </w:tr>
      <w:tr w:rsidR="00051CFA" w:rsidRPr="00AA1D11" w14:paraId="0FBF2889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3E353E3" w14:textId="77777777" w:rsidR="00051CFA" w:rsidRPr="00AA1D11" w:rsidRDefault="00051CFA" w:rsidP="00362BC1">
            <w:r w:rsidRPr="00AA1D11">
              <w:t>Hepatitis B Vaccine - Dose 2 - 10mcg or 20mcg</w:t>
            </w:r>
          </w:p>
        </w:tc>
        <w:tc>
          <w:tcPr>
            <w:tcW w:w="1134" w:type="dxa"/>
            <w:noWrap/>
            <w:hideMark/>
          </w:tcPr>
          <w:p w14:paraId="53160B5F" w14:textId="77777777" w:rsidR="00051CFA" w:rsidRPr="00AA1D11" w:rsidRDefault="00051CFA" w:rsidP="00362BC1">
            <w:pPr>
              <w:jc w:val="right"/>
            </w:pPr>
            <w:r w:rsidRPr="00AA1D11">
              <w:t>£12.20</w:t>
            </w:r>
          </w:p>
        </w:tc>
      </w:tr>
      <w:tr w:rsidR="00051CFA" w:rsidRPr="00AA1D11" w14:paraId="0B152A45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382CE43" w14:textId="77777777" w:rsidR="00051CFA" w:rsidRPr="00AA1D11" w:rsidRDefault="00051CFA" w:rsidP="00362BC1">
            <w:r w:rsidRPr="00AA1D11">
              <w:t>Hepatitis B Vaccine - Dose 3 - 10mcg or 20mcg</w:t>
            </w:r>
          </w:p>
        </w:tc>
        <w:tc>
          <w:tcPr>
            <w:tcW w:w="1134" w:type="dxa"/>
            <w:noWrap/>
            <w:hideMark/>
          </w:tcPr>
          <w:p w14:paraId="3C2FA68C" w14:textId="77777777" w:rsidR="00051CFA" w:rsidRPr="00AA1D11" w:rsidRDefault="00051CFA" w:rsidP="00362BC1">
            <w:pPr>
              <w:jc w:val="right"/>
            </w:pPr>
            <w:r w:rsidRPr="00AA1D11">
              <w:t>£12.20</w:t>
            </w:r>
          </w:p>
        </w:tc>
      </w:tr>
      <w:tr w:rsidR="00051CFA" w:rsidRPr="00AA1D11" w14:paraId="5B576593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60351A3" w14:textId="77777777" w:rsidR="00051CFA" w:rsidRPr="00AA1D11" w:rsidRDefault="00051CFA" w:rsidP="00362BC1">
            <w:r w:rsidRPr="00AA1D11">
              <w:t>Hepatitis B Vaccine - Dose 4 - 10mcg or 20mcg</w:t>
            </w:r>
          </w:p>
        </w:tc>
        <w:tc>
          <w:tcPr>
            <w:tcW w:w="1134" w:type="dxa"/>
            <w:noWrap/>
            <w:hideMark/>
          </w:tcPr>
          <w:p w14:paraId="085FB961" w14:textId="77777777" w:rsidR="00051CFA" w:rsidRPr="00AA1D11" w:rsidRDefault="00051CFA" w:rsidP="00362BC1">
            <w:pPr>
              <w:jc w:val="right"/>
            </w:pPr>
            <w:r w:rsidRPr="00AA1D11">
              <w:t>£12.20</w:t>
            </w:r>
          </w:p>
        </w:tc>
      </w:tr>
      <w:tr w:rsidR="00051CFA" w:rsidRPr="00AA1D11" w14:paraId="2743AB54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2E0A01A" w14:textId="77777777" w:rsidR="00051CFA" w:rsidRPr="00AA1D11" w:rsidRDefault="00051CFA" w:rsidP="00362BC1">
            <w:r w:rsidRPr="00AA1D11">
              <w:t>Hepatitis B Vaccine - Extra Dose - 10mcg or 20 mcg</w:t>
            </w:r>
          </w:p>
        </w:tc>
        <w:tc>
          <w:tcPr>
            <w:tcW w:w="1134" w:type="dxa"/>
            <w:noWrap/>
            <w:hideMark/>
          </w:tcPr>
          <w:p w14:paraId="3E6AEE45" w14:textId="77777777" w:rsidR="00051CFA" w:rsidRPr="00AA1D11" w:rsidRDefault="00051CFA" w:rsidP="00362BC1">
            <w:pPr>
              <w:jc w:val="right"/>
            </w:pPr>
            <w:r w:rsidRPr="00AA1D11">
              <w:t>£12.20</w:t>
            </w:r>
          </w:p>
        </w:tc>
      </w:tr>
      <w:tr w:rsidR="00051CFA" w:rsidRPr="00AA1D11" w14:paraId="28B33A19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A107C52" w14:textId="77777777" w:rsidR="00051CFA" w:rsidRPr="00AA1D11" w:rsidRDefault="00051CFA" w:rsidP="00362BC1">
            <w:r w:rsidRPr="00AA1D11">
              <w:t>Hepatitis B Vaccine 10 mcg 1 month</w:t>
            </w:r>
          </w:p>
        </w:tc>
        <w:tc>
          <w:tcPr>
            <w:tcW w:w="1134" w:type="dxa"/>
            <w:noWrap/>
            <w:hideMark/>
          </w:tcPr>
          <w:p w14:paraId="157E4895" w14:textId="77777777" w:rsidR="00051CFA" w:rsidRPr="00AA1D11" w:rsidRDefault="00051CFA" w:rsidP="00362BC1">
            <w:pPr>
              <w:jc w:val="right"/>
            </w:pPr>
            <w:r w:rsidRPr="00AA1D11">
              <w:t>£12.20</w:t>
            </w:r>
          </w:p>
        </w:tc>
      </w:tr>
      <w:tr w:rsidR="00051CFA" w:rsidRPr="00AA1D11" w14:paraId="6D5B1E16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EC88CDF" w14:textId="77777777" w:rsidR="00051CFA" w:rsidRPr="00AA1D11" w:rsidRDefault="00051CFA" w:rsidP="00362BC1">
            <w:r w:rsidRPr="00AA1D11">
              <w:lastRenderedPageBreak/>
              <w:t>Hepatitis B Vaccine 10 mcg 12 months</w:t>
            </w:r>
          </w:p>
        </w:tc>
        <w:tc>
          <w:tcPr>
            <w:tcW w:w="1134" w:type="dxa"/>
            <w:noWrap/>
            <w:hideMark/>
          </w:tcPr>
          <w:p w14:paraId="6ED14543" w14:textId="77777777" w:rsidR="00051CFA" w:rsidRPr="00AA1D11" w:rsidRDefault="00051CFA" w:rsidP="00362BC1">
            <w:pPr>
              <w:jc w:val="right"/>
            </w:pPr>
            <w:r w:rsidRPr="00AA1D11">
              <w:t>£12.20</w:t>
            </w:r>
          </w:p>
        </w:tc>
      </w:tr>
      <w:tr w:rsidR="00051CFA" w:rsidRPr="00AA1D11" w14:paraId="3C764DF9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B9E30D8" w14:textId="77777777" w:rsidR="00051CFA" w:rsidRPr="00AA1D11" w:rsidRDefault="00051CFA" w:rsidP="00362BC1">
            <w:r w:rsidRPr="00AA1D11">
              <w:t>Hepatitis B Vaccine Day 7</w:t>
            </w:r>
          </w:p>
        </w:tc>
        <w:tc>
          <w:tcPr>
            <w:tcW w:w="1134" w:type="dxa"/>
            <w:noWrap/>
            <w:hideMark/>
          </w:tcPr>
          <w:p w14:paraId="5EC4BC3D" w14:textId="77777777" w:rsidR="00051CFA" w:rsidRPr="00AA1D11" w:rsidRDefault="00051CFA" w:rsidP="00362BC1">
            <w:pPr>
              <w:jc w:val="right"/>
            </w:pPr>
            <w:r w:rsidRPr="00AA1D11">
              <w:t>£12.20</w:t>
            </w:r>
          </w:p>
        </w:tc>
      </w:tr>
      <w:tr w:rsidR="00051CFA" w:rsidRPr="00AA1D11" w14:paraId="1B194859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19A0CD2" w14:textId="77777777" w:rsidR="00051CFA" w:rsidRPr="00AA1D11" w:rsidRDefault="00051CFA" w:rsidP="00362BC1">
            <w:r w:rsidRPr="00AA1D11">
              <w:t xml:space="preserve">Hepatits B </w:t>
            </w:r>
            <w:proofErr w:type="gramStart"/>
            <w:r w:rsidRPr="00AA1D11">
              <w:t>Vaccine  Day</w:t>
            </w:r>
            <w:proofErr w:type="gramEnd"/>
            <w:r w:rsidRPr="00AA1D11">
              <w:t xml:space="preserve"> 21</w:t>
            </w:r>
          </w:p>
        </w:tc>
        <w:tc>
          <w:tcPr>
            <w:tcW w:w="1134" w:type="dxa"/>
            <w:noWrap/>
            <w:hideMark/>
          </w:tcPr>
          <w:p w14:paraId="2DEA9315" w14:textId="77777777" w:rsidR="00051CFA" w:rsidRPr="00AA1D11" w:rsidRDefault="00051CFA" w:rsidP="00362BC1">
            <w:pPr>
              <w:jc w:val="right"/>
            </w:pPr>
            <w:r w:rsidRPr="00AA1D11">
              <w:t>£12.20</w:t>
            </w:r>
          </w:p>
        </w:tc>
      </w:tr>
      <w:tr w:rsidR="00051CFA" w:rsidRPr="00AA1D11" w14:paraId="1CCC0A6F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3F94F41" w14:textId="77777777" w:rsidR="00051CFA" w:rsidRPr="00AA1D11" w:rsidRDefault="00051CFA" w:rsidP="00362BC1">
            <w:r w:rsidRPr="00AA1D11">
              <w:t>Hydro-Caine 6mls</w:t>
            </w:r>
          </w:p>
        </w:tc>
        <w:tc>
          <w:tcPr>
            <w:tcW w:w="1134" w:type="dxa"/>
            <w:noWrap/>
            <w:hideMark/>
          </w:tcPr>
          <w:p w14:paraId="7E62510B" w14:textId="77777777" w:rsidR="00051CFA" w:rsidRPr="00AA1D11" w:rsidRDefault="00051CFA" w:rsidP="00362BC1">
            <w:pPr>
              <w:jc w:val="right"/>
            </w:pPr>
            <w:r w:rsidRPr="00AA1D11">
              <w:t>£10.50</w:t>
            </w:r>
          </w:p>
        </w:tc>
      </w:tr>
      <w:tr w:rsidR="00051CFA" w:rsidRPr="00AA1D11" w14:paraId="66DE9FA7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AB90C7B" w14:textId="77777777" w:rsidR="00051CFA" w:rsidRPr="00AA1D11" w:rsidRDefault="00051CFA" w:rsidP="00362BC1">
            <w:r w:rsidRPr="00AA1D11">
              <w:t>Hydrocortisone Cream 1%</w:t>
            </w:r>
          </w:p>
        </w:tc>
        <w:tc>
          <w:tcPr>
            <w:tcW w:w="1134" w:type="dxa"/>
            <w:noWrap/>
            <w:hideMark/>
          </w:tcPr>
          <w:p w14:paraId="0820A174" w14:textId="77777777" w:rsidR="00051CFA" w:rsidRPr="00AA1D11" w:rsidRDefault="00051CFA" w:rsidP="00362BC1">
            <w:pPr>
              <w:jc w:val="right"/>
            </w:pPr>
            <w:r w:rsidRPr="00AA1D11">
              <w:t>£1.40</w:t>
            </w:r>
          </w:p>
        </w:tc>
      </w:tr>
      <w:tr w:rsidR="00051CFA" w:rsidRPr="00AA1D11" w14:paraId="392A0BF8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59FB292" w14:textId="77777777" w:rsidR="00051CFA" w:rsidRPr="00AA1D11" w:rsidRDefault="00051CFA" w:rsidP="00362BC1">
            <w:r w:rsidRPr="00AA1D11">
              <w:t>Hydrocortisone Ointment 1%</w:t>
            </w:r>
          </w:p>
        </w:tc>
        <w:tc>
          <w:tcPr>
            <w:tcW w:w="1134" w:type="dxa"/>
            <w:noWrap/>
            <w:hideMark/>
          </w:tcPr>
          <w:p w14:paraId="5A9249E7" w14:textId="77777777" w:rsidR="00051CFA" w:rsidRPr="00AA1D11" w:rsidRDefault="00051CFA" w:rsidP="00362BC1">
            <w:pPr>
              <w:jc w:val="right"/>
            </w:pPr>
            <w:r w:rsidRPr="00AA1D11">
              <w:t>£1.59</w:t>
            </w:r>
          </w:p>
        </w:tc>
      </w:tr>
      <w:tr w:rsidR="00051CFA" w:rsidRPr="00AA1D11" w14:paraId="4AE0548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D19F5E6" w14:textId="77777777" w:rsidR="00051CFA" w:rsidRPr="00AA1D11" w:rsidRDefault="00051CFA" w:rsidP="00362BC1">
            <w:r w:rsidRPr="00AA1D11">
              <w:t>Ibuprofen 200mg</w:t>
            </w:r>
          </w:p>
        </w:tc>
        <w:tc>
          <w:tcPr>
            <w:tcW w:w="1134" w:type="dxa"/>
            <w:noWrap/>
            <w:hideMark/>
          </w:tcPr>
          <w:p w14:paraId="07FB3301" w14:textId="77777777" w:rsidR="00051CFA" w:rsidRPr="00AA1D11" w:rsidRDefault="00051CFA" w:rsidP="00362BC1">
            <w:pPr>
              <w:jc w:val="right"/>
            </w:pPr>
            <w:r w:rsidRPr="00AA1D11">
              <w:t>£1.03</w:t>
            </w:r>
          </w:p>
        </w:tc>
      </w:tr>
      <w:tr w:rsidR="00051CFA" w:rsidRPr="00AA1D11" w14:paraId="6088B68B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B187EFD" w14:textId="77777777" w:rsidR="00051CFA" w:rsidRPr="00AA1D11" w:rsidRDefault="00051CFA" w:rsidP="00362BC1">
            <w:r w:rsidRPr="00AA1D11">
              <w:t>Imiquimod 5%</w:t>
            </w:r>
          </w:p>
        </w:tc>
        <w:tc>
          <w:tcPr>
            <w:tcW w:w="1134" w:type="dxa"/>
            <w:noWrap/>
            <w:hideMark/>
          </w:tcPr>
          <w:p w14:paraId="15CC7A9E" w14:textId="77777777" w:rsidR="00051CFA" w:rsidRPr="00AA1D11" w:rsidRDefault="00051CFA" w:rsidP="00362BC1">
            <w:pPr>
              <w:jc w:val="right"/>
            </w:pPr>
            <w:r w:rsidRPr="00AA1D11">
              <w:t>£48.60</w:t>
            </w:r>
          </w:p>
        </w:tc>
      </w:tr>
      <w:tr w:rsidR="00051CFA" w:rsidRPr="00AA1D11" w14:paraId="14D31410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7CFE6B5" w14:textId="77777777" w:rsidR="00051CFA" w:rsidRPr="00AA1D11" w:rsidRDefault="00051CFA" w:rsidP="00362BC1">
            <w:r w:rsidRPr="00AA1D11">
              <w:t>Itraconazole 100mg</w:t>
            </w:r>
          </w:p>
        </w:tc>
        <w:tc>
          <w:tcPr>
            <w:tcW w:w="1134" w:type="dxa"/>
            <w:noWrap/>
            <w:hideMark/>
          </w:tcPr>
          <w:p w14:paraId="7DD2A363" w14:textId="77777777" w:rsidR="00051CFA" w:rsidRPr="00AA1D11" w:rsidRDefault="00051CFA" w:rsidP="00362BC1">
            <w:pPr>
              <w:jc w:val="right"/>
            </w:pPr>
            <w:r w:rsidRPr="00AA1D11">
              <w:t>£3.29</w:t>
            </w:r>
          </w:p>
        </w:tc>
      </w:tr>
      <w:tr w:rsidR="00051CFA" w:rsidRPr="00AA1D11" w14:paraId="1CBA51F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0B57079" w14:textId="77777777" w:rsidR="00051CFA" w:rsidRPr="00AA1D11" w:rsidRDefault="00051CFA" w:rsidP="00362BC1">
            <w:r w:rsidRPr="00AA1D11">
              <w:t>Levonorgestral and Ethinylestradiol 150microgram/30microgram</w:t>
            </w:r>
          </w:p>
        </w:tc>
        <w:tc>
          <w:tcPr>
            <w:tcW w:w="1134" w:type="dxa"/>
            <w:noWrap/>
            <w:hideMark/>
          </w:tcPr>
          <w:p w14:paraId="4BA89072" w14:textId="77777777" w:rsidR="00051CFA" w:rsidRPr="00AA1D11" w:rsidRDefault="00051CFA" w:rsidP="00362BC1">
            <w:pPr>
              <w:jc w:val="right"/>
            </w:pPr>
            <w:r w:rsidRPr="00AA1D11">
              <w:t>£2.60</w:t>
            </w:r>
          </w:p>
        </w:tc>
      </w:tr>
      <w:tr w:rsidR="00051CFA" w:rsidRPr="00AA1D11" w14:paraId="3669DBD5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2E81D6B" w14:textId="77777777" w:rsidR="00051CFA" w:rsidRPr="00AA1D11" w:rsidRDefault="00051CFA" w:rsidP="00362BC1">
            <w:r w:rsidRPr="00AA1D11">
              <w:t>Levonorgestrel 1.5 mg</w:t>
            </w:r>
          </w:p>
        </w:tc>
        <w:tc>
          <w:tcPr>
            <w:tcW w:w="1134" w:type="dxa"/>
            <w:noWrap/>
            <w:hideMark/>
          </w:tcPr>
          <w:p w14:paraId="0DBD68CB" w14:textId="77777777" w:rsidR="00051CFA" w:rsidRPr="00AA1D11" w:rsidRDefault="00051CFA" w:rsidP="00362BC1">
            <w:pPr>
              <w:jc w:val="right"/>
            </w:pPr>
            <w:r w:rsidRPr="00AA1D11">
              <w:t>£3.65</w:t>
            </w:r>
          </w:p>
        </w:tc>
      </w:tr>
      <w:tr w:rsidR="00051CFA" w:rsidRPr="00AA1D11" w14:paraId="6D8EA8E4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6235B0A" w14:textId="77777777" w:rsidR="00051CFA" w:rsidRPr="00AA1D11" w:rsidRDefault="00051CFA" w:rsidP="00362BC1">
            <w:r w:rsidRPr="00AA1D11">
              <w:t>Levonorgestrel 30 micrograms</w:t>
            </w:r>
          </w:p>
        </w:tc>
        <w:tc>
          <w:tcPr>
            <w:tcW w:w="1134" w:type="dxa"/>
            <w:noWrap/>
            <w:hideMark/>
          </w:tcPr>
          <w:p w14:paraId="65684E3F" w14:textId="77777777" w:rsidR="00051CFA" w:rsidRPr="00AA1D11" w:rsidRDefault="00051CFA" w:rsidP="00362BC1">
            <w:pPr>
              <w:jc w:val="right"/>
            </w:pPr>
            <w:r w:rsidRPr="00AA1D11">
              <w:t>£0.92</w:t>
            </w:r>
          </w:p>
        </w:tc>
      </w:tr>
      <w:tr w:rsidR="00051CFA" w:rsidRPr="00AA1D11" w14:paraId="0056B536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4F22326" w14:textId="77777777" w:rsidR="00051CFA" w:rsidRPr="00AA1D11" w:rsidRDefault="00051CFA" w:rsidP="00362BC1">
            <w:r w:rsidRPr="00AA1D11">
              <w:t>Levosert 52mgs IUS</w:t>
            </w:r>
          </w:p>
        </w:tc>
        <w:tc>
          <w:tcPr>
            <w:tcW w:w="1134" w:type="dxa"/>
            <w:noWrap/>
            <w:hideMark/>
          </w:tcPr>
          <w:p w14:paraId="283B2712" w14:textId="77777777" w:rsidR="00051CFA" w:rsidRPr="00AA1D11" w:rsidRDefault="00051CFA" w:rsidP="00362BC1">
            <w:pPr>
              <w:jc w:val="right"/>
            </w:pPr>
            <w:r w:rsidRPr="00AA1D11">
              <w:t>£66.00</w:t>
            </w:r>
          </w:p>
        </w:tc>
      </w:tr>
      <w:tr w:rsidR="00051CFA" w:rsidRPr="00AA1D11" w14:paraId="687090FB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97279AA" w14:textId="77777777" w:rsidR="00051CFA" w:rsidRPr="00AA1D11" w:rsidRDefault="00051CFA" w:rsidP="00362BC1">
            <w:r w:rsidRPr="00AA1D11">
              <w:t>Lidocaine 4% w/w cream</w:t>
            </w:r>
          </w:p>
        </w:tc>
        <w:tc>
          <w:tcPr>
            <w:tcW w:w="1134" w:type="dxa"/>
            <w:noWrap/>
            <w:hideMark/>
          </w:tcPr>
          <w:p w14:paraId="57B22635" w14:textId="77777777" w:rsidR="00051CFA" w:rsidRPr="00AA1D11" w:rsidRDefault="00051CFA" w:rsidP="00362BC1">
            <w:pPr>
              <w:jc w:val="right"/>
            </w:pPr>
            <w:r w:rsidRPr="00AA1D11">
              <w:t>£2.98</w:t>
            </w:r>
          </w:p>
        </w:tc>
      </w:tr>
      <w:tr w:rsidR="00051CFA" w:rsidRPr="00AA1D11" w14:paraId="3D4FA998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176D569" w14:textId="77777777" w:rsidR="00051CFA" w:rsidRPr="00AA1D11" w:rsidRDefault="00051CFA" w:rsidP="00362BC1">
            <w:r w:rsidRPr="00AA1D11">
              <w:t>Lidocaine 5% m/m Ointment</w:t>
            </w:r>
          </w:p>
        </w:tc>
        <w:tc>
          <w:tcPr>
            <w:tcW w:w="1134" w:type="dxa"/>
            <w:noWrap/>
            <w:hideMark/>
          </w:tcPr>
          <w:p w14:paraId="06E5EA06" w14:textId="77777777" w:rsidR="00051CFA" w:rsidRPr="00AA1D11" w:rsidRDefault="00051CFA" w:rsidP="00362BC1">
            <w:pPr>
              <w:jc w:val="right"/>
            </w:pPr>
            <w:r w:rsidRPr="00AA1D11">
              <w:t>£8.28</w:t>
            </w:r>
          </w:p>
        </w:tc>
      </w:tr>
      <w:tr w:rsidR="00051CFA" w:rsidRPr="00AA1D11" w14:paraId="4B40CB98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429F5A6" w14:textId="77777777" w:rsidR="00051CFA" w:rsidRPr="00AA1D11" w:rsidRDefault="00051CFA" w:rsidP="00362BC1">
            <w:r w:rsidRPr="00AA1D11">
              <w:t>Lidocaine HCL 1% in 2 mls injection</w:t>
            </w:r>
          </w:p>
        </w:tc>
        <w:tc>
          <w:tcPr>
            <w:tcW w:w="1134" w:type="dxa"/>
            <w:noWrap/>
            <w:hideMark/>
          </w:tcPr>
          <w:p w14:paraId="48C1BB71" w14:textId="77777777" w:rsidR="00051CFA" w:rsidRPr="00AA1D11" w:rsidRDefault="00051CFA" w:rsidP="00362BC1">
            <w:pPr>
              <w:jc w:val="right"/>
            </w:pPr>
            <w:r w:rsidRPr="00AA1D11">
              <w:t>£0.25</w:t>
            </w:r>
          </w:p>
        </w:tc>
      </w:tr>
      <w:tr w:rsidR="00051CFA" w:rsidRPr="00AA1D11" w14:paraId="026D5863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FCF757E" w14:textId="77777777" w:rsidR="00051CFA" w:rsidRPr="00AA1D11" w:rsidRDefault="00051CFA" w:rsidP="00362BC1">
            <w:r w:rsidRPr="00AA1D11">
              <w:t>Lidocaine HCL 1% in 3.5 mls injection</w:t>
            </w:r>
          </w:p>
        </w:tc>
        <w:tc>
          <w:tcPr>
            <w:tcW w:w="1134" w:type="dxa"/>
            <w:noWrap/>
            <w:hideMark/>
          </w:tcPr>
          <w:p w14:paraId="24DB0C23" w14:textId="77777777" w:rsidR="00051CFA" w:rsidRPr="00AA1D11" w:rsidRDefault="00051CFA" w:rsidP="00362BC1">
            <w:pPr>
              <w:jc w:val="right"/>
            </w:pPr>
            <w:r w:rsidRPr="00AA1D11">
              <w:t>£0.30</w:t>
            </w:r>
          </w:p>
        </w:tc>
      </w:tr>
      <w:tr w:rsidR="00051CFA" w:rsidRPr="00AA1D11" w14:paraId="4653BD23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7E46DE3" w14:textId="77777777" w:rsidR="00051CFA" w:rsidRPr="00AA1D11" w:rsidRDefault="00051CFA" w:rsidP="00362BC1">
            <w:r w:rsidRPr="00AA1D11">
              <w:t>Lidocaine HCL 1% in 5 mls injection</w:t>
            </w:r>
          </w:p>
        </w:tc>
        <w:tc>
          <w:tcPr>
            <w:tcW w:w="1134" w:type="dxa"/>
            <w:noWrap/>
            <w:hideMark/>
          </w:tcPr>
          <w:p w14:paraId="51585F7A" w14:textId="77777777" w:rsidR="00051CFA" w:rsidRPr="00AA1D11" w:rsidRDefault="00051CFA" w:rsidP="00362BC1">
            <w:pPr>
              <w:jc w:val="right"/>
            </w:pPr>
            <w:r w:rsidRPr="00AA1D11">
              <w:t>£0.30</w:t>
            </w:r>
          </w:p>
        </w:tc>
      </w:tr>
      <w:tr w:rsidR="00051CFA" w:rsidRPr="00AA1D11" w14:paraId="3B06BE49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58BBE2F" w14:textId="77777777" w:rsidR="00051CFA" w:rsidRPr="00AA1D11" w:rsidRDefault="00051CFA" w:rsidP="00362BC1">
            <w:r w:rsidRPr="00AA1D11">
              <w:t>Lidocaine HCL 1% in 8mls for IM inj (with IM penicillin) second dose</w:t>
            </w:r>
          </w:p>
        </w:tc>
        <w:tc>
          <w:tcPr>
            <w:tcW w:w="1134" w:type="dxa"/>
            <w:noWrap/>
            <w:hideMark/>
          </w:tcPr>
          <w:p w14:paraId="2D0BDC14" w14:textId="77777777" w:rsidR="00051CFA" w:rsidRPr="00AA1D11" w:rsidRDefault="00051CFA" w:rsidP="00362BC1">
            <w:pPr>
              <w:jc w:val="right"/>
            </w:pPr>
            <w:r w:rsidRPr="00AA1D11">
              <w:t>£0.10</w:t>
            </w:r>
          </w:p>
        </w:tc>
      </w:tr>
      <w:tr w:rsidR="00051CFA" w:rsidRPr="00AA1D11" w14:paraId="546CAAA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CBEDA41" w14:textId="77777777" w:rsidR="00051CFA" w:rsidRPr="00AA1D11" w:rsidRDefault="00051CFA" w:rsidP="00362BC1">
            <w:r w:rsidRPr="00AA1D11">
              <w:t>Lidocaine HCL 1% in 8mls for IM injection (with IM penicillin for syphilis)</w:t>
            </w:r>
          </w:p>
        </w:tc>
        <w:tc>
          <w:tcPr>
            <w:tcW w:w="1134" w:type="dxa"/>
            <w:noWrap/>
            <w:hideMark/>
          </w:tcPr>
          <w:p w14:paraId="10C79A07" w14:textId="77777777" w:rsidR="00051CFA" w:rsidRPr="00AA1D11" w:rsidRDefault="00051CFA" w:rsidP="00362BC1">
            <w:pPr>
              <w:jc w:val="right"/>
            </w:pPr>
            <w:r w:rsidRPr="00AA1D11">
              <w:t>£0.10</w:t>
            </w:r>
          </w:p>
        </w:tc>
      </w:tr>
      <w:tr w:rsidR="00051CFA" w:rsidRPr="00AA1D11" w14:paraId="1A48E9D4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7DC8829" w14:textId="77777777" w:rsidR="00051CFA" w:rsidRPr="00AA1D11" w:rsidRDefault="00051CFA" w:rsidP="00362BC1">
            <w:r w:rsidRPr="00AA1D11">
              <w:t>Lidocaine HCL 1% in 8mls for IM injection (with IM penicillin) third dose</w:t>
            </w:r>
          </w:p>
        </w:tc>
        <w:tc>
          <w:tcPr>
            <w:tcW w:w="1134" w:type="dxa"/>
            <w:noWrap/>
            <w:hideMark/>
          </w:tcPr>
          <w:p w14:paraId="12607A85" w14:textId="77777777" w:rsidR="00051CFA" w:rsidRPr="00AA1D11" w:rsidRDefault="00051CFA" w:rsidP="00362BC1">
            <w:pPr>
              <w:jc w:val="right"/>
            </w:pPr>
            <w:r w:rsidRPr="00AA1D11">
              <w:t>£0.10</w:t>
            </w:r>
          </w:p>
        </w:tc>
      </w:tr>
      <w:tr w:rsidR="00051CFA" w:rsidRPr="00AA1D11" w14:paraId="15BBEB9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A3F359D" w14:textId="77777777" w:rsidR="00051CFA" w:rsidRPr="00AA1D11" w:rsidRDefault="00051CFA" w:rsidP="00362BC1">
            <w:r w:rsidRPr="00AA1D11">
              <w:t>Lidocaine HCL 2% in 2 mls injection</w:t>
            </w:r>
          </w:p>
        </w:tc>
        <w:tc>
          <w:tcPr>
            <w:tcW w:w="1134" w:type="dxa"/>
            <w:noWrap/>
            <w:hideMark/>
          </w:tcPr>
          <w:p w14:paraId="65F8D2CD" w14:textId="77777777" w:rsidR="00051CFA" w:rsidRPr="00AA1D11" w:rsidRDefault="00051CFA" w:rsidP="00362BC1">
            <w:pPr>
              <w:jc w:val="right"/>
            </w:pPr>
            <w:r w:rsidRPr="00AA1D11">
              <w:t>£0.27</w:t>
            </w:r>
          </w:p>
        </w:tc>
      </w:tr>
      <w:tr w:rsidR="00051CFA" w:rsidRPr="00AA1D11" w14:paraId="7DB6F286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54A205A" w14:textId="77777777" w:rsidR="00051CFA" w:rsidRPr="00AA1D11" w:rsidRDefault="00051CFA" w:rsidP="00362BC1">
            <w:r w:rsidRPr="00AA1D11">
              <w:t>Lidocaine HCL 2% in 5 mls injection</w:t>
            </w:r>
          </w:p>
        </w:tc>
        <w:tc>
          <w:tcPr>
            <w:tcW w:w="1134" w:type="dxa"/>
            <w:noWrap/>
            <w:hideMark/>
          </w:tcPr>
          <w:p w14:paraId="67C7F961" w14:textId="77777777" w:rsidR="00051CFA" w:rsidRPr="00AA1D11" w:rsidRDefault="00051CFA" w:rsidP="00362BC1">
            <w:pPr>
              <w:jc w:val="right"/>
            </w:pPr>
            <w:r w:rsidRPr="00AA1D11">
              <w:t>£0.32</w:t>
            </w:r>
          </w:p>
        </w:tc>
      </w:tr>
      <w:tr w:rsidR="00051CFA" w:rsidRPr="00AA1D11" w14:paraId="38488B84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E82FB48" w14:textId="77777777" w:rsidR="00051CFA" w:rsidRPr="00AA1D11" w:rsidRDefault="00051CFA" w:rsidP="00362BC1">
            <w:r w:rsidRPr="00AA1D11">
              <w:t>Lignocaine 2% Gel</w:t>
            </w:r>
          </w:p>
        </w:tc>
        <w:tc>
          <w:tcPr>
            <w:tcW w:w="1134" w:type="dxa"/>
            <w:noWrap/>
            <w:hideMark/>
          </w:tcPr>
          <w:p w14:paraId="31EEFC0F" w14:textId="77777777" w:rsidR="00051CFA" w:rsidRPr="00AA1D11" w:rsidRDefault="00051CFA" w:rsidP="00362BC1">
            <w:pPr>
              <w:jc w:val="right"/>
            </w:pPr>
            <w:r w:rsidRPr="00AA1D11">
              <w:t>£2.99</w:t>
            </w:r>
          </w:p>
        </w:tc>
      </w:tr>
      <w:tr w:rsidR="00051CFA" w:rsidRPr="00AA1D11" w14:paraId="762C804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21D060B" w14:textId="77777777" w:rsidR="00051CFA" w:rsidRPr="00AA1D11" w:rsidRDefault="00051CFA" w:rsidP="00362BC1">
            <w:r w:rsidRPr="00AA1D11">
              <w:t>Loestrin 20 63 Tablet Pack</w:t>
            </w:r>
          </w:p>
        </w:tc>
        <w:tc>
          <w:tcPr>
            <w:tcW w:w="1134" w:type="dxa"/>
            <w:noWrap/>
            <w:hideMark/>
          </w:tcPr>
          <w:p w14:paraId="3E7DAB96" w14:textId="77777777" w:rsidR="00051CFA" w:rsidRPr="00AA1D11" w:rsidRDefault="00051CFA" w:rsidP="00362BC1">
            <w:pPr>
              <w:jc w:val="right"/>
            </w:pPr>
            <w:r w:rsidRPr="00AA1D11">
              <w:t>£1.99</w:t>
            </w:r>
          </w:p>
        </w:tc>
      </w:tr>
      <w:tr w:rsidR="00051CFA" w:rsidRPr="00AA1D11" w14:paraId="24C9F736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4429F2E" w14:textId="77777777" w:rsidR="00051CFA" w:rsidRPr="00AA1D11" w:rsidRDefault="00051CFA" w:rsidP="00362BC1">
            <w:r w:rsidRPr="00AA1D11">
              <w:t xml:space="preserve">Loestrin </w:t>
            </w:r>
            <w:proofErr w:type="gramStart"/>
            <w:r w:rsidRPr="00AA1D11">
              <w:t>30  63</w:t>
            </w:r>
            <w:proofErr w:type="gramEnd"/>
            <w:r w:rsidRPr="00AA1D11">
              <w:t xml:space="preserve"> Tablet Pack</w:t>
            </w:r>
          </w:p>
        </w:tc>
        <w:tc>
          <w:tcPr>
            <w:tcW w:w="1134" w:type="dxa"/>
            <w:noWrap/>
            <w:hideMark/>
          </w:tcPr>
          <w:p w14:paraId="2AE16AC6" w14:textId="77777777" w:rsidR="00051CFA" w:rsidRPr="00AA1D11" w:rsidRDefault="00051CFA" w:rsidP="00362BC1">
            <w:pPr>
              <w:jc w:val="right"/>
            </w:pPr>
            <w:r w:rsidRPr="00AA1D11">
              <w:t>£1.99</w:t>
            </w:r>
          </w:p>
        </w:tc>
      </w:tr>
      <w:tr w:rsidR="00051CFA" w:rsidRPr="00AA1D11" w14:paraId="2EAF0DA3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31D9ED1" w14:textId="77777777" w:rsidR="00051CFA" w:rsidRPr="00AA1D11" w:rsidRDefault="00051CFA" w:rsidP="00362BC1">
            <w:r w:rsidRPr="00AA1D11">
              <w:t>Logynon</w:t>
            </w:r>
          </w:p>
        </w:tc>
        <w:tc>
          <w:tcPr>
            <w:tcW w:w="1134" w:type="dxa"/>
            <w:noWrap/>
            <w:hideMark/>
          </w:tcPr>
          <w:p w14:paraId="5262ADB6" w14:textId="77777777" w:rsidR="00051CFA" w:rsidRPr="00AA1D11" w:rsidRDefault="00051CFA" w:rsidP="00362BC1">
            <w:pPr>
              <w:jc w:val="right"/>
            </w:pPr>
            <w:r w:rsidRPr="00AA1D11">
              <w:t>£2.60</w:t>
            </w:r>
          </w:p>
        </w:tc>
      </w:tr>
      <w:tr w:rsidR="00051CFA" w:rsidRPr="00AA1D11" w14:paraId="2E4CF85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CAAFCFC" w14:textId="77777777" w:rsidR="00051CFA" w:rsidRPr="00AA1D11" w:rsidRDefault="00051CFA" w:rsidP="00362BC1">
            <w:r w:rsidRPr="00AA1D11">
              <w:t>Marvelon 63 Tablet Pack</w:t>
            </w:r>
          </w:p>
        </w:tc>
        <w:tc>
          <w:tcPr>
            <w:tcW w:w="1134" w:type="dxa"/>
            <w:noWrap/>
            <w:hideMark/>
          </w:tcPr>
          <w:p w14:paraId="16B81010" w14:textId="77777777" w:rsidR="00051CFA" w:rsidRPr="00AA1D11" w:rsidRDefault="00051CFA" w:rsidP="00362BC1">
            <w:pPr>
              <w:jc w:val="right"/>
            </w:pPr>
            <w:r w:rsidRPr="00AA1D11">
              <w:t>£7.10</w:t>
            </w:r>
          </w:p>
        </w:tc>
      </w:tr>
      <w:tr w:rsidR="00051CFA" w:rsidRPr="00AA1D11" w14:paraId="2AD892CE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9E0538F" w14:textId="77777777" w:rsidR="00051CFA" w:rsidRPr="00AA1D11" w:rsidRDefault="00051CFA" w:rsidP="00362BC1">
            <w:r w:rsidRPr="00AA1D11">
              <w:t>Mebendazole 100mg</w:t>
            </w:r>
          </w:p>
        </w:tc>
        <w:tc>
          <w:tcPr>
            <w:tcW w:w="1134" w:type="dxa"/>
            <w:noWrap/>
            <w:hideMark/>
          </w:tcPr>
          <w:p w14:paraId="0DF27E01" w14:textId="77777777" w:rsidR="00051CFA" w:rsidRPr="00AA1D11" w:rsidRDefault="00051CFA" w:rsidP="00362BC1">
            <w:pPr>
              <w:jc w:val="right"/>
            </w:pPr>
            <w:r w:rsidRPr="00AA1D11">
              <w:t>£2.66</w:t>
            </w:r>
          </w:p>
        </w:tc>
      </w:tr>
      <w:tr w:rsidR="00051CFA" w:rsidRPr="00AA1D11" w14:paraId="7D9ECF84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184A347" w14:textId="77777777" w:rsidR="00051CFA" w:rsidRPr="00AA1D11" w:rsidRDefault="00051CFA" w:rsidP="00362BC1">
            <w:r w:rsidRPr="00AA1D11">
              <w:t>Medroxyprogesterone Acetate 104mg in 0.65mls sub cutaneous</w:t>
            </w:r>
          </w:p>
        </w:tc>
        <w:tc>
          <w:tcPr>
            <w:tcW w:w="1134" w:type="dxa"/>
            <w:noWrap/>
            <w:hideMark/>
          </w:tcPr>
          <w:p w14:paraId="6878CEB4" w14:textId="77777777" w:rsidR="00051CFA" w:rsidRPr="00AA1D11" w:rsidRDefault="00051CFA" w:rsidP="00362BC1">
            <w:pPr>
              <w:jc w:val="right"/>
            </w:pPr>
            <w:r w:rsidRPr="00AA1D11">
              <w:t>£6.90</w:t>
            </w:r>
          </w:p>
        </w:tc>
      </w:tr>
      <w:tr w:rsidR="00051CFA" w:rsidRPr="00AA1D11" w14:paraId="1374993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08BEC05" w14:textId="77777777" w:rsidR="00051CFA" w:rsidRPr="00AA1D11" w:rsidRDefault="00051CFA" w:rsidP="00362BC1">
            <w:r w:rsidRPr="00AA1D11">
              <w:t>Medroxyprogesterone Acetate 150mg in 1ml</w:t>
            </w:r>
          </w:p>
        </w:tc>
        <w:tc>
          <w:tcPr>
            <w:tcW w:w="1134" w:type="dxa"/>
            <w:noWrap/>
            <w:hideMark/>
          </w:tcPr>
          <w:p w14:paraId="22EA5967" w14:textId="77777777" w:rsidR="00051CFA" w:rsidRPr="00AA1D11" w:rsidRDefault="00051CFA" w:rsidP="00362BC1">
            <w:pPr>
              <w:jc w:val="right"/>
            </w:pPr>
            <w:r w:rsidRPr="00AA1D11">
              <w:t>£6.01</w:t>
            </w:r>
          </w:p>
        </w:tc>
      </w:tr>
      <w:tr w:rsidR="00051CFA" w:rsidRPr="00AA1D11" w14:paraId="7E84E573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B27844F" w14:textId="77777777" w:rsidR="00051CFA" w:rsidRPr="00AA1D11" w:rsidRDefault="00051CFA" w:rsidP="00362BC1">
            <w:r w:rsidRPr="00AA1D11">
              <w:t>Mefenamic Acid 250mg</w:t>
            </w:r>
          </w:p>
        </w:tc>
        <w:tc>
          <w:tcPr>
            <w:tcW w:w="1134" w:type="dxa"/>
            <w:noWrap/>
            <w:hideMark/>
          </w:tcPr>
          <w:p w14:paraId="360BD205" w14:textId="77777777" w:rsidR="00051CFA" w:rsidRPr="00AA1D11" w:rsidRDefault="00051CFA" w:rsidP="00362BC1">
            <w:pPr>
              <w:jc w:val="right"/>
            </w:pPr>
            <w:r w:rsidRPr="00AA1D11">
              <w:t>£8.17</w:t>
            </w:r>
          </w:p>
        </w:tc>
      </w:tr>
      <w:tr w:rsidR="00051CFA" w:rsidRPr="00AA1D11" w14:paraId="7346327C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B637299" w14:textId="77777777" w:rsidR="00051CFA" w:rsidRPr="00AA1D11" w:rsidRDefault="00051CFA" w:rsidP="00362BC1">
            <w:r w:rsidRPr="00AA1D11">
              <w:t>Mepivacaine Hydrochloride 3%</w:t>
            </w:r>
          </w:p>
        </w:tc>
        <w:tc>
          <w:tcPr>
            <w:tcW w:w="1134" w:type="dxa"/>
            <w:noWrap/>
            <w:hideMark/>
          </w:tcPr>
          <w:p w14:paraId="4130414E" w14:textId="77777777" w:rsidR="00051CFA" w:rsidRPr="00AA1D11" w:rsidRDefault="00051CFA" w:rsidP="00362BC1">
            <w:pPr>
              <w:jc w:val="right"/>
            </w:pPr>
            <w:r w:rsidRPr="00AA1D11">
              <w:t>£0.44</w:t>
            </w:r>
          </w:p>
        </w:tc>
      </w:tr>
      <w:tr w:rsidR="00051CFA" w:rsidRPr="00AA1D11" w14:paraId="3D4455F8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70BC77D" w14:textId="77777777" w:rsidR="00051CFA" w:rsidRPr="00AA1D11" w:rsidRDefault="00051CFA" w:rsidP="00362BC1">
            <w:r w:rsidRPr="00AA1D11">
              <w:t>Mepivicaine 3% in 2.2mls</w:t>
            </w:r>
          </w:p>
        </w:tc>
        <w:tc>
          <w:tcPr>
            <w:tcW w:w="1134" w:type="dxa"/>
            <w:noWrap/>
            <w:hideMark/>
          </w:tcPr>
          <w:p w14:paraId="49F0FDC5" w14:textId="77777777" w:rsidR="00051CFA" w:rsidRPr="00AA1D11" w:rsidRDefault="00051CFA" w:rsidP="00362BC1">
            <w:pPr>
              <w:jc w:val="right"/>
            </w:pPr>
            <w:r w:rsidRPr="00AA1D11">
              <w:t>£0.44</w:t>
            </w:r>
          </w:p>
        </w:tc>
      </w:tr>
      <w:tr w:rsidR="00051CFA" w:rsidRPr="00AA1D11" w14:paraId="43C09A55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1A2D80D" w14:textId="77777777" w:rsidR="00051CFA" w:rsidRPr="00AA1D11" w:rsidRDefault="00051CFA" w:rsidP="00362BC1">
            <w:r w:rsidRPr="00AA1D11">
              <w:t>Mercilon 63 Tablet Pack</w:t>
            </w:r>
          </w:p>
        </w:tc>
        <w:tc>
          <w:tcPr>
            <w:tcW w:w="1134" w:type="dxa"/>
            <w:noWrap/>
            <w:hideMark/>
          </w:tcPr>
          <w:p w14:paraId="5F470CBD" w14:textId="77777777" w:rsidR="00051CFA" w:rsidRPr="00AA1D11" w:rsidRDefault="00051CFA" w:rsidP="00362BC1">
            <w:pPr>
              <w:jc w:val="right"/>
            </w:pPr>
            <w:r w:rsidRPr="00AA1D11">
              <w:t>£8.44</w:t>
            </w:r>
          </w:p>
        </w:tc>
      </w:tr>
      <w:tr w:rsidR="00051CFA" w:rsidRPr="00AA1D11" w14:paraId="0E1BBFA2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EED94DB" w14:textId="77777777" w:rsidR="00051CFA" w:rsidRPr="00AA1D11" w:rsidRDefault="00051CFA" w:rsidP="00362BC1">
            <w:r w:rsidRPr="00AA1D11">
              <w:t>Metronidazole 0.75% Vaginal Gel</w:t>
            </w:r>
          </w:p>
        </w:tc>
        <w:tc>
          <w:tcPr>
            <w:tcW w:w="1134" w:type="dxa"/>
            <w:noWrap/>
            <w:hideMark/>
          </w:tcPr>
          <w:p w14:paraId="0B747791" w14:textId="77777777" w:rsidR="00051CFA" w:rsidRPr="00AA1D11" w:rsidRDefault="00051CFA" w:rsidP="00362BC1">
            <w:pPr>
              <w:jc w:val="right"/>
            </w:pPr>
            <w:r w:rsidRPr="00AA1D11">
              <w:t>£4.31</w:t>
            </w:r>
          </w:p>
        </w:tc>
      </w:tr>
      <w:tr w:rsidR="00051CFA" w:rsidRPr="00AA1D11" w14:paraId="5570FE31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993680A" w14:textId="77777777" w:rsidR="00051CFA" w:rsidRPr="00AA1D11" w:rsidRDefault="00051CFA" w:rsidP="00362BC1">
            <w:r w:rsidRPr="00AA1D11">
              <w:t>Metronidazole 2g stat dose (400 mg x 5)</w:t>
            </w:r>
          </w:p>
        </w:tc>
        <w:tc>
          <w:tcPr>
            <w:tcW w:w="1134" w:type="dxa"/>
            <w:noWrap/>
            <w:hideMark/>
          </w:tcPr>
          <w:p w14:paraId="070B3EB3" w14:textId="77777777" w:rsidR="00051CFA" w:rsidRPr="00AA1D11" w:rsidRDefault="00051CFA" w:rsidP="00362BC1">
            <w:pPr>
              <w:jc w:val="right"/>
            </w:pPr>
            <w:r w:rsidRPr="00AA1D11">
              <w:t>£0.52</w:t>
            </w:r>
          </w:p>
        </w:tc>
      </w:tr>
      <w:tr w:rsidR="00051CFA" w:rsidRPr="00AA1D11" w14:paraId="378A6B8B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AD47B3C" w14:textId="77777777" w:rsidR="00051CFA" w:rsidRPr="00AA1D11" w:rsidRDefault="00051CFA" w:rsidP="00362BC1">
            <w:r w:rsidRPr="00AA1D11">
              <w:t>Metronidazole 400mg (bd for 5 days)</w:t>
            </w:r>
          </w:p>
        </w:tc>
        <w:tc>
          <w:tcPr>
            <w:tcW w:w="1134" w:type="dxa"/>
            <w:noWrap/>
            <w:hideMark/>
          </w:tcPr>
          <w:p w14:paraId="74889A0A" w14:textId="77777777" w:rsidR="00051CFA" w:rsidRPr="00AA1D11" w:rsidRDefault="00051CFA" w:rsidP="00362BC1">
            <w:pPr>
              <w:jc w:val="right"/>
            </w:pPr>
            <w:r w:rsidRPr="00AA1D11">
              <w:t>£1.03</w:t>
            </w:r>
          </w:p>
        </w:tc>
      </w:tr>
      <w:tr w:rsidR="00051CFA" w:rsidRPr="00AA1D11" w14:paraId="496EBDA3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44C7B5A" w14:textId="77777777" w:rsidR="00051CFA" w:rsidRPr="00AA1D11" w:rsidRDefault="00051CFA" w:rsidP="00362BC1">
            <w:r w:rsidRPr="00AA1D11">
              <w:t>Metronidazole 400mg bd for 10 days</w:t>
            </w:r>
          </w:p>
        </w:tc>
        <w:tc>
          <w:tcPr>
            <w:tcW w:w="1134" w:type="dxa"/>
            <w:noWrap/>
            <w:hideMark/>
          </w:tcPr>
          <w:p w14:paraId="15250CF5" w14:textId="77777777" w:rsidR="00051CFA" w:rsidRPr="00AA1D11" w:rsidRDefault="00051CFA" w:rsidP="00362BC1">
            <w:pPr>
              <w:jc w:val="right"/>
            </w:pPr>
            <w:r w:rsidRPr="00AA1D11">
              <w:t>£2.07</w:t>
            </w:r>
          </w:p>
        </w:tc>
      </w:tr>
      <w:tr w:rsidR="00051CFA" w:rsidRPr="00AA1D11" w14:paraId="269B3C14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86DFD9E" w14:textId="77777777" w:rsidR="00051CFA" w:rsidRPr="00AA1D11" w:rsidRDefault="00051CFA" w:rsidP="00362BC1">
            <w:r w:rsidRPr="00AA1D11">
              <w:t>Miconazole Nitrate 2%w/w, hydrocortisone 1%w/w Cream (Daktocourt)</w:t>
            </w:r>
          </w:p>
        </w:tc>
        <w:tc>
          <w:tcPr>
            <w:tcW w:w="1134" w:type="dxa"/>
            <w:noWrap/>
            <w:hideMark/>
          </w:tcPr>
          <w:p w14:paraId="6EA76359" w14:textId="77777777" w:rsidR="00051CFA" w:rsidRPr="00AA1D11" w:rsidRDefault="00051CFA" w:rsidP="00362BC1">
            <w:pPr>
              <w:jc w:val="right"/>
            </w:pPr>
            <w:r w:rsidRPr="00AA1D11">
              <w:t>£2.49</w:t>
            </w:r>
          </w:p>
        </w:tc>
      </w:tr>
      <w:tr w:rsidR="00051CFA" w:rsidRPr="00AA1D11" w14:paraId="1BCB9BD1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C5C90BA" w14:textId="77777777" w:rsidR="00051CFA" w:rsidRPr="00AA1D11" w:rsidRDefault="00051CFA" w:rsidP="00362BC1">
            <w:r w:rsidRPr="00AA1D11">
              <w:t>Miconazole Nitrate Cream 20mg/g (Gyno-Daktarin)</w:t>
            </w:r>
          </w:p>
        </w:tc>
        <w:tc>
          <w:tcPr>
            <w:tcW w:w="1134" w:type="dxa"/>
            <w:noWrap/>
            <w:hideMark/>
          </w:tcPr>
          <w:p w14:paraId="7628F1A7" w14:textId="77777777" w:rsidR="00051CFA" w:rsidRPr="00AA1D11" w:rsidRDefault="00051CFA" w:rsidP="00362BC1">
            <w:pPr>
              <w:jc w:val="right"/>
            </w:pPr>
            <w:r w:rsidRPr="00AA1D11">
              <w:t>£4.33</w:t>
            </w:r>
          </w:p>
        </w:tc>
      </w:tr>
      <w:tr w:rsidR="00051CFA" w:rsidRPr="00AA1D11" w14:paraId="0D59F658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D25560C" w14:textId="77777777" w:rsidR="00051CFA" w:rsidRPr="00AA1D11" w:rsidRDefault="00051CFA" w:rsidP="00362BC1">
            <w:r w:rsidRPr="00AA1D11">
              <w:t>Miconazole nitrate 20mg per g</w:t>
            </w:r>
          </w:p>
        </w:tc>
        <w:tc>
          <w:tcPr>
            <w:tcW w:w="1134" w:type="dxa"/>
            <w:noWrap/>
            <w:hideMark/>
          </w:tcPr>
          <w:p w14:paraId="4C63023F" w14:textId="77777777" w:rsidR="00051CFA" w:rsidRPr="00AA1D11" w:rsidRDefault="00051CFA" w:rsidP="00362BC1">
            <w:pPr>
              <w:jc w:val="right"/>
            </w:pPr>
            <w:r w:rsidRPr="00AA1D11">
              <w:t>£4.33</w:t>
            </w:r>
          </w:p>
        </w:tc>
      </w:tr>
      <w:tr w:rsidR="00051CFA" w:rsidRPr="00AA1D11" w14:paraId="10B27C4E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F4C3E12" w14:textId="77777777" w:rsidR="00051CFA" w:rsidRPr="00AA1D11" w:rsidRDefault="00051CFA" w:rsidP="00362BC1">
            <w:r w:rsidRPr="00AA1D11">
              <w:t>Millinette 20/75</w:t>
            </w:r>
          </w:p>
        </w:tc>
        <w:tc>
          <w:tcPr>
            <w:tcW w:w="1134" w:type="dxa"/>
            <w:noWrap/>
            <w:hideMark/>
          </w:tcPr>
          <w:p w14:paraId="3AF629E8" w14:textId="77777777" w:rsidR="00051CFA" w:rsidRPr="00AA1D11" w:rsidRDefault="00051CFA" w:rsidP="00362BC1">
            <w:pPr>
              <w:jc w:val="right"/>
            </w:pPr>
            <w:r w:rsidRPr="00AA1D11">
              <w:t>£5.41</w:t>
            </w:r>
          </w:p>
        </w:tc>
      </w:tr>
      <w:tr w:rsidR="00051CFA" w:rsidRPr="00AA1D11" w14:paraId="7A8680C0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A5779B4" w14:textId="77777777" w:rsidR="00051CFA" w:rsidRPr="00AA1D11" w:rsidRDefault="00051CFA" w:rsidP="00362BC1">
            <w:r w:rsidRPr="00AA1D11">
              <w:t>Millinette 30/75</w:t>
            </w:r>
          </w:p>
        </w:tc>
        <w:tc>
          <w:tcPr>
            <w:tcW w:w="1134" w:type="dxa"/>
            <w:noWrap/>
            <w:hideMark/>
          </w:tcPr>
          <w:p w14:paraId="78E4BF29" w14:textId="77777777" w:rsidR="00051CFA" w:rsidRPr="00AA1D11" w:rsidRDefault="00051CFA" w:rsidP="00362BC1">
            <w:pPr>
              <w:jc w:val="right"/>
            </w:pPr>
            <w:r w:rsidRPr="00AA1D11">
              <w:t>£4.12</w:t>
            </w:r>
          </w:p>
        </w:tc>
      </w:tr>
      <w:tr w:rsidR="00051CFA" w:rsidRPr="00AA1D11" w14:paraId="58CF01F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5064581" w14:textId="77777777" w:rsidR="00051CFA" w:rsidRPr="00AA1D11" w:rsidRDefault="00051CFA" w:rsidP="00362BC1">
            <w:r w:rsidRPr="00AA1D11">
              <w:t>Mini TT 380</w:t>
            </w:r>
          </w:p>
        </w:tc>
        <w:tc>
          <w:tcPr>
            <w:tcW w:w="1134" w:type="dxa"/>
            <w:noWrap/>
            <w:hideMark/>
          </w:tcPr>
          <w:p w14:paraId="2CA5342A" w14:textId="77777777" w:rsidR="00051CFA" w:rsidRPr="00AA1D11" w:rsidRDefault="00051CFA" w:rsidP="00362BC1">
            <w:pPr>
              <w:jc w:val="right"/>
            </w:pPr>
            <w:r w:rsidRPr="00AA1D11">
              <w:t>£12.46</w:t>
            </w:r>
          </w:p>
        </w:tc>
      </w:tr>
      <w:tr w:rsidR="00051CFA" w:rsidRPr="00AA1D11" w14:paraId="439D2DD3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88BC20B" w14:textId="77777777" w:rsidR="00051CFA" w:rsidRPr="00AA1D11" w:rsidRDefault="00051CFA" w:rsidP="00362BC1">
            <w:r w:rsidRPr="00AA1D11">
              <w:t>Mirena 52mg IUS</w:t>
            </w:r>
          </w:p>
        </w:tc>
        <w:tc>
          <w:tcPr>
            <w:tcW w:w="1134" w:type="dxa"/>
            <w:noWrap/>
            <w:hideMark/>
          </w:tcPr>
          <w:p w14:paraId="449FDAE4" w14:textId="77777777" w:rsidR="00051CFA" w:rsidRPr="00AA1D11" w:rsidRDefault="00051CFA" w:rsidP="00362BC1">
            <w:pPr>
              <w:jc w:val="right"/>
            </w:pPr>
            <w:r w:rsidRPr="00AA1D11">
              <w:t>£88.00</w:t>
            </w:r>
          </w:p>
        </w:tc>
      </w:tr>
      <w:tr w:rsidR="00051CFA" w:rsidRPr="00AA1D11" w14:paraId="08B8ED18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FF3DF0D" w14:textId="77777777" w:rsidR="00051CFA" w:rsidRPr="00AA1D11" w:rsidRDefault="00051CFA" w:rsidP="00362BC1">
            <w:r w:rsidRPr="00AA1D11">
              <w:t>Moxifloxacin 400mg od for 10 days</w:t>
            </w:r>
          </w:p>
        </w:tc>
        <w:tc>
          <w:tcPr>
            <w:tcW w:w="1134" w:type="dxa"/>
            <w:noWrap/>
            <w:hideMark/>
          </w:tcPr>
          <w:p w14:paraId="49C0E909" w14:textId="77777777" w:rsidR="00051CFA" w:rsidRPr="00AA1D11" w:rsidRDefault="00051CFA" w:rsidP="00362BC1">
            <w:pPr>
              <w:jc w:val="right"/>
            </w:pPr>
            <w:r w:rsidRPr="00AA1D11">
              <w:t>£19.08</w:t>
            </w:r>
          </w:p>
        </w:tc>
      </w:tr>
      <w:tr w:rsidR="00051CFA" w:rsidRPr="00AA1D11" w14:paraId="752B0CEB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96C57A2" w14:textId="77777777" w:rsidR="00051CFA" w:rsidRPr="00AA1D11" w:rsidRDefault="00051CFA" w:rsidP="00362BC1">
            <w:r w:rsidRPr="00AA1D11">
              <w:t>Moxifloxacin 400mg od for 14 days</w:t>
            </w:r>
          </w:p>
        </w:tc>
        <w:tc>
          <w:tcPr>
            <w:tcW w:w="1134" w:type="dxa"/>
            <w:noWrap/>
            <w:hideMark/>
          </w:tcPr>
          <w:p w14:paraId="0C6AB83F" w14:textId="77777777" w:rsidR="00051CFA" w:rsidRPr="00AA1D11" w:rsidRDefault="00051CFA" w:rsidP="00362BC1">
            <w:pPr>
              <w:jc w:val="right"/>
            </w:pPr>
            <w:r w:rsidRPr="00AA1D11">
              <w:t>£26.71</w:t>
            </w:r>
          </w:p>
        </w:tc>
      </w:tr>
      <w:tr w:rsidR="00051CFA" w:rsidRPr="00AA1D11" w14:paraId="6AB7EE19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F9B90E1" w14:textId="77777777" w:rsidR="00051CFA" w:rsidRPr="00AA1D11" w:rsidRDefault="00051CFA" w:rsidP="00362BC1">
            <w:r w:rsidRPr="00AA1D11">
              <w:t>Nexplanon 68mg implant</w:t>
            </w:r>
          </w:p>
        </w:tc>
        <w:tc>
          <w:tcPr>
            <w:tcW w:w="1134" w:type="dxa"/>
            <w:noWrap/>
            <w:hideMark/>
          </w:tcPr>
          <w:p w14:paraId="5E11C4CE" w14:textId="77777777" w:rsidR="00051CFA" w:rsidRPr="00AA1D11" w:rsidRDefault="00051CFA" w:rsidP="00362BC1">
            <w:pPr>
              <w:jc w:val="right"/>
            </w:pPr>
            <w:r w:rsidRPr="00AA1D11">
              <w:t>£83.43</w:t>
            </w:r>
          </w:p>
        </w:tc>
      </w:tr>
      <w:tr w:rsidR="00051CFA" w:rsidRPr="00AA1D11" w14:paraId="09ECF6D6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D361810" w14:textId="77777777" w:rsidR="00051CFA" w:rsidRPr="00AA1D11" w:rsidRDefault="00051CFA" w:rsidP="00362BC1">
            <w:r w:rsidRPr="00AA1D11">
              <w:t>Nitrofurantoin 50mg o qds 7 days</w:t>
            </w:r>
          </w:p>
        </w:tc>
        <w:tc>
          <w:tcPr>
            <w:tcW w:w="1134" w:type="dxa"/>
            <w:noWrap/>
            <w:hideMark/>
          </w:tcPr>
          <w:p w14:paraId="0F45F5A2" w14:textId="77777777" w:rsidR="00051CFA" w:rsidRPr="00AA1D11" w:rsidRDefault="00051CFA" w:rsidP="00362BC1">
            <w:pPr>
              <w:jc w:val="right"/>
            </w:pPr>
            <w:r w:rsidRPr="00AA1D11">
              <w:t>£5.08</w:t>
            </w:r>
          </w:p>
        </w:tc>
      </w:tr>
      <w:tr w:rsidR="00051CFA" w:rsidRPr="00AA1D11" w14:paraId="7C80F812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2C61EF2" w14:textId="77777777" w:rsidR="00051CFA" w:rsidRPr="00AA1D11" w:rsidRDefault="00051CFA" w:rsidP="00362BC1">
            <w:r w:rsidRPr="00AA1D11">
              <w:t>Nitrofurantoin 50mg o qds for 3 days</w:t>
            </w:r>
          </w:p>
        </w:tc>
        <w:tc>
          <w:tcPr>
            <w:tcW w:w="1134" w:type="dxa"/>
            <w:noWrap/>
            <w:hideMark/>
          </w:tcPr>
          <w:p w14:paraId="659E1463" w14:textId="77777777" w:rsidR="00051CFA" w:rsidRPr="00AA1D11" w:rsidRDefault="00051CFA" w:rsidP="00362BC1">
            <w:pPr>
              <w:jc w:val="right"/>
            </w:pPr>
            <w:r w:rsidRPr="00AA1D11">
              <w:t>£2.18</w:t>
            </w:r>
          </w:p>
        </w:tc>
      </w:tr>
      <w:tr w:rsidR="00051CFA" w:rsidRPr="00AA1D11" w14:paraId="59F5AA20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AB9D022" w14:textId="77777777" w:rsidR="00051CFA" w:rsidRPr="00AA1D11" w:rsidRDefault="00051CFA" w:rsidP="00362BC1">
            <w:r w:rsidRPr="00AA1D11">
              <w:lastRenderedPageBreak/>
              <w:t>Nonoxinol-9</w:t>
            </w:r>
          </w:p>
        </w:tc>
        <w:tc>
          <w:tcPr>
            <w:tcW w:w="1134" w:type="dxa"/>
            <w:noWrap/>
            <w:hideMark/>
          </w:tcPr>
          <w:p w14:paraId="4572A375" w14:textId="77777777" w:rsidR="00051CFA" w:rsidRPr="00AA1D11" w:rsidRDefault="00051CFA" w:rsidP="00362BC1">
            <w:pPr>
              <w:jc w:val="right"/>
            </w:pPr>
            <w:r w:rsidRPr="00AA1D11">
              <w:t>£11.00</w:t>
            </w:r>
          </w:p>
        </w:tc>
      </w:tr>
      <w:tr w:rsidR="00051CFA" w:rsidRPr="00AA1D11" w14:paraId="5E1427B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08C79AC" w14:textId="77777777" w:rsidR="00051CFA" w:rsidRPr="00AA1D11" w:rsidRDefault="00051CFA" w:rsidP="00362BC1">
            <w:r w:rsidRPr="00AA1D11">
              <w:t>Norethisterone 350 micrograms</w:t>
            </w:r>
          </w:p>
        </w:tc>
        <w:tc>
          <w:tcPr>
            <w:tcW w:w="1134" w:type="dxa"/>
            <w:noWrap/>
            <w:hideMark/>
          </w:tcPr>
          <w:p w14:paraId="68249279" w14:textId="77777777" w:rsidR="00051CFA" w:rsidRPr="00AA1D11" w:rsidRDefault="00051CFA" w:rsidP="00362BC1">
            <w:pPr>
              <w:jc w:val="right"/>
            </w:pPr>
            <w:r w:rsidRPr="00AA1D11">
              <w:t>£2.10</w:t>
            </w:r>
          </w:p>
        </w:tc>
      </w:tr>
      <w:tr w:rsidR="00051CFA" w:rsidRPr="00AA1D11" w14:paraId="7E46A46F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6455A32" w14:textId="77777777" w:rsidR="00051CFA" w:rsidRPr="00AA1D11" w:rsidRDefault="00051CFA" w:rsidP="00362BC1">
            <w:r w:rsidRPr="00AA1D11">
              <w:t>Norethisterone 350 micrograms 84 Tablet Pack</w:t>
            </w:r>
          </w:p>
        </w:tc>
        <w:tc>
          <w:tcPr>
            <w:tcW w:w="1134" w:type="dxa"/>
            <w:noWrap/>
            <w:hideMark/>
          </w:tcPr>
          <w:p w14:paraId="6DA21683" w14:textId="77777777" w:rsidR="00051CFA" w:rsidRPr="00AA1D11" w:rsidRDefault="00051CFA" w:rsidP="00362BC1">
            <w:pPr>
              <w:jc w:val="right"/>
            </w:pPr>
            <w:r w:rsidRPr="00AA1D11">
              <w:t>£2.10</w:t>
            </w:r>
          </w:p>
        </w:tc>
      </w:tr>
      <w:tr w:rsidR="00051CFA" w:rsidRPr="00AA1D11" w14:paraId="6D7AA8F8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71F3879" w14:textId="77777777" w:rsidR="00051CFA" w:rsidRPr="00AA1D11" w:rsidRDefault="00051CFA" w:rsidP="00362BC1">
            <w:r w:rsidRPr="00AA1D11">
              <w:t>Norimin 63 Tablet Pack</w:t>
            </w:r>
          </w:p>
        </w:tc>
        <w:tc>
          <w:tcPr>
            <w:tcW w:w="1134" w:type="dxa"/>
            <w:noWrap/>
            <w:hideMark/>
          </w:tcPr>
          <w:p w14:paraId="03C6676E" w14:textId="77777777" w:rsidR="00051CFA" w:rsidRPr="00AA1D11" w:rsidRDefault="00051CFA" w:rsidP="00362BC1">
            <w:pPr>
              <w:jc w:val="right"/>
            </w:pPr>
            <w:r w:rsidRPr="00AA1D11">
              <w:t>£2.28</w:t>
            </w:r>
          </w:p>
        </w:tc>
      </w:tr>
      <w:tr w:rsidR="00051CFA" w:rsidRPr="00AA1D11" w14:paraId="4C5E8720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5B13346" w14:textId="77777777" w:rsidR="00051CFA" w:rsidRPr="00AA1D11" w:rsidRDefault="00051CFA" w:rsidP="00362BC1">
            <w:r w:rsidRPr="00AA1D11">
              <w:t>Nova T 380</w:t>
            </w:r>
          </w:p>
        </w:tc>
        <w:tc>
          <w:tcPr>
            <w:tcW w:w="1134" w:type="dxa"/>
            <w:noWrap/>
            <w:hideMark/>
          </w:tcPr>
          <w:p w14:paraId="4A08BD9A" w14:textId="77777777" w:rsidR="00051CFA" w:rsidRPr="00AA1D11" w:rsidRDefault="00051CFA" w:rsidP="00362BC1">
            <w:pPr>
              <w:jc w:val="right"/>
            </w:pPr>
            <w:r w:rsidRPr="00AA1D11">
              <w:t>£15.20</w:t>
            </w:r>
          </w:p>
        </w:tc>
      </w:tr>
      <w:tr w:rsidR="00051CFA" w:rsidRPr="00AA1D11" w14:paraId="3C30BB26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172A9B8" w14:textId="77777777" w:rsidR="00051CFA" w:rsidRPr="00AA1D11" w:rsidRDefault="00051CFA" w:rsidP="00362BC1">
            <w:r w:rsidRPr="00AA1D11">
              <w:t>Ofloxacin 200mg (one tablet twice daily for 14 days)</w:t>
            </w:r>
          </w:p>
        </w:tc>
        <w:tc>
          <w:tcPr>
            <w:tcW w:w="1134" w:type="dxa"/>
            <w:noWrap/>
            <w:hideMark/>
          </w:tcPr>
          <w:p w14:paraId="06E5E28C" w14:textId="77777777" w:rsidR="00051CFA" w:rsidRPr="00AA1D11" w:rsidRDefault="00051CFA" w:rsidP="00362BC1">
            <w:pPr>
              <w:jc w:val="right"/>
            </w:pPr>
            <w:r w:rsidRPr="00AA1D11">
              <w:t>£12.54</w:t>
            </w:r>
          </w:p>
        </w:tc>
      </w:tr>
      <w:tr w:rsidR="00051CFA" w:rsidRPr="00AA1D11" w14:paraId="020F3199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48873AD" w14:textId="77777777" w:rsidR="00051CFA" w:rsidRPr="00AA1D11" w:rsidRDefault="00051CFA" w:rsidP="00362BC1">
            <w:r w:rsidRPr="00AA1D11">
              <w:t>Ofloxacin 200mg (one tablet twice daily for 7 days)</w:t>
            </w:r>
          </w:p>
        </w:tc>
        <w:tc>
          <w:tcPr>
            <w:tcW w:w="1134" w:type="dxa"/>
            <w:noWrap/>
            <w:hideMark/>
          </w:tcPr>
          <w:p w14:paraId="71CA89A3" w14:textId="77777777" w:rsidR="00051CFA" w:rsidRPr="00AA1D11" w:rsidRDefault="00051CFA" w:rsidP="00362BC1">
            <w:pPr>
              <w:jc w:val="right"/>
            </w:pPr>
            <w:r w:rsidRPr="00AA1D11">
              <w:t>£6.27</w:t>
            </w:r>
          </w:p>
        </w:tc>
      </w:tr>
      <w:tr w:rsidR="00051CFA" w:rsidRPr="00AA1D11" w14:paraId="2DC67477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BEE65F8" w14:textId="77777777" w:rsidR="00051CFA" w:rsidRPr="00AA1D11" w:rsidRDefault="00051CFA" w:rsidP="00362BC1">
            <w:r w:rsidRPr="00AA1D11">
              <w:t>Ofloxacin 200mg (two tablets twice daily for 14 days)</w:t>
            </w:r>
          </w:p>
        </w:tc>
        <w:tc>
          <w:tcPr>
            <w:tcW w:w="1134" w:type="dxa"/>
            <w:noWrap/>
            <w:hideMark/>
          </w:tcPr>
          <w:p w14:paraId="23CA9518" w14:textId="77777777" w:rsidR="00051CFA" w:rsidRPr="00AA1D11" w:rsidRDefault="00051CFA" w:rsidP="00362BC1">
            <w:pPr>
              <w:jc w:val="right"/>
            </w:pPr>
            <w:r w:rsidRPr="00AA1D11">
              <w:t>£25.09</w:t>
            </w:r>
          </w:p>
        </w:tc>
      </w:tr>
      <w:tr w:rsidR="00051CFA" w:rsidRPr="00AA1D11" w14:paraId="587CD13E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16EBC4B" w14:textId="77777777" w:rsidR="00051CFA" w:rsidRPr="00AA1D11" w:rsidRDefault="00051CFA" w:rsidP="00362BC1">
            <w:r w:rsidRPr="00AA1D11">
              <w:t>Paediatric Hepatitis B Vaccine - Dose 1 - 10mcg</w:t>
            </w:r>
          </w:p>
        </w:tc>
        <w:tc>
          <w:tcPr>
            <w:tcW w:w="1134" w:type="dxa"/>
            <w:noWrap/>
            <w:hideMark/>
          </w:tcPr>
          <w:p w14:paraId="003A5288" w14:textId="77777777" w:rsidR="00051CFA" w:rsidRPr="00AA1D11" w:rsidRDefault="00051CFA" w:rsidP="00362BC1">
            <w:pPr>
              <w:jc w:val="right"/>
            </w:pPr>
            <w:r w:rsidRPr="00AA1D11">
              <w:t>£12.20</w:t>
            </w:r>
          </w:p>
        </w:tc>
      </w:tr>
      <w:tr w:rsidR="00051CFA" w:rsidRPr="00AA1D11" w14:paraId="14EB0848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7742D50" w14:textId="77777777" w:rsidR="00051CFA" w:rsidRPr="00AA1D11" w:rsidRDefault="00051CFA" w:rsidP="00362BC1">
            <w:r w:rsidRPr="00AA1D11">
              <w:t>Paediatric Hepatitis B Vaccine - Dose 2 - 10 mcg</w:t>
            </w:r>
          </w:p>
        </w:tc>
        <w:tc>
          <w:tcPr>
            <w:tcW w:w="1134" w:type="dxa"/>
            <w:noWrap/>
            <w:hideMark/>
          </w:tcPr>
          <w:p w14:paraId="4EFB2C9B" w14:textId="77777777" w:rsidR="00051CFA" w:rsidRPr="00AA1D11" w:rsidRDefault="00051CFA" w:rsidP="00362BC1">
            <w:pPr>
              <w:jc w:val="right"/>
            </w:pPr>
            <w:r w:rsidRPr="00AA1D11">
              <w:t>£12.20</w:t>
            </w:r>
          </w:p>
        </w:tc>
      </w:tr>
      <w:tr w:rsidR="00051CFA" w:rsidRPr="00AA1D11" w14:paraId="2067570E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17A9810F" w14:textId="77777777" w:rsidR="00051CFA" w:rsidRPr="00AA1D11" w:rsidRDefault="00051CFA" w:rsidP="00362BC1">
            <w:r w:rsidRPr="00AA1D11">
              <w:t>Paediatric Hepatitis B Vaccine - Dose 3 - 10 mcg</w:t>
            </w:r>
          </w:p>
        </w:tc>
        <w:tc>
          <w:tcPr>
            <w:tcW w:w="1134" w:type="dxa"/>
            <w:noWrap/>
            <w:hideMark/>
          </w:tcPr>
          <w:p w14:paraId="5CC8DA30" w14:textId="77777777" w:rsidR="00051CFA" w:rsidRPr="00AA1D11" w:rsidRDefault="00051CFA" w:rsidP="00362BC1">
            <w:pPr>
              <w:jc w:val="right"/>
            </w:pPr>
            <w:r w:rsidRPr="00AA1D11">
              <w:t>£12.20</w:t>
            </w:r>
          </w:p>
        </w:tc>
      </w:tr>
      <w:tr w:rsidR="00051CFA" w:rsidRPr="00AA1D11" w14:paraId="6421ABBD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78371FA" w14:textId="77777777" w:rsidR="00051CFA" w:rsidRPr="00AA1D11" w:rsidRDefault="00051CFA" w:rsidP="00362BC1">
            <w:r w:rsidRPr="00AA1D11">
              <w:t>Paediatric Hepatitis B Vaccine - Dose 4 - 10mcg</w:t>
            </w:r>
          </w:p>
        </w:tc>
        <w:tc>
          <w:tcPr>
            <w:tcW w:w="1134" w:type="dxa"/>
            <w:noWrap/>
            <w:hideMark/>
          </w:tcPr>
          <w:p w14:paraId="48B85F02" w14:textId="77777777" w:rsidR="00051CFA" w:rsidRPr="00AA1D11" w:rsidRDefault="00051CFA" w:rsidP="00362BC1">
            <w:pPr>
              <w:jc w:val="right"/>
            </w:pPr>
            <w:r w:rsidRPr="00AA1D11">
              <w:t>£12.20</w:t>
            </w:r>
          </w:p>
        </w:tc>
      </w:tr>
      <w:tr w:rsidR="00051CFA" w:rsidRPr="00AA1D11" w14:paraId="0576E977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7AC64D98" w14:textId="77777777" w:rsidR="00051CFA" w:rsidRPr="00AA1D11" w:rsidRDefault="00051CFA" w:rsidP="00362BC1">
            <w:r w:rsidRPr="00AA1D11">
              <w:t>Paracetamol 500mg</w:t>
            </w:r>
          </w:p>
        </w:tc>
        <w:tc>
          <w:tcPr>
            <w:tcW w:w="1134" w:type="dxa"/>
            <w:noWrap/>
            <w:hideMark/>
          </w:tcPr>
          <w:p w14:paraId="249BBB8D" w14:textId="77777777" w:rsidR="00051CFA" w:rsidRPr="00AA1D11" w:rsidRDefault="00051CFA" w:rsidP="00362BC1">
            <w:pPr>
              <w:jc w:val="right"/>
            </w:pPr>
            <w:r w:rsidRPr="00AA1D11">
              <w:t>£0.86</w:t>
            </w:r>
          </w:p>
        </w:tc>
      </w:tr>
      <w:tr w:rsidR="00051CFA" w:rsidRPr="00AA1D11" w14:paraId="6929CC4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DE73A85" w14:textId="77777777" w:rsidR="00051CFA" w:rsidRPr="00AA1D11" w:rsidRDefault="00051CFA" w:rsidP="00362BC1">
            <w:r w:rsidRPr="00AA1D11">
              <w:t>Permethrin 5% w/w cream</w:t>
            </w:r>
          </w:p>
        </w:tc>
        <w:tc>
          <w:tcPr>
            <w:tcW w:w="1134" w:type="dxa"/>
            <w:noWrap/>
            <w:hideMark/>
          </w:tcPr>
          <w:p w14:paraId="6ABCD44F" w14:textId="77777777" w:rsidR="00051CFA" w:rsidRPr="00AA1D11" w:rsidRDefault="00051CFA" w:rsidP="00362BC1">
            <w:pPr>
              <w:jc w:val="right"/>
            </w:pPr>
            <w:r w:rsidRPr="00AA1D11">
              <w:t>£8.54</w:t>
            </w:r>
          </w:p>
        </w:tc>
      </w:tr>
      <w:tr w:rsidR="00051CFA" w:rsidRPr="00AA1D11" w14:paraId="5446E292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38F1AD0" w14:textId="77777777" w:rsidR="00051CFA" w:rsidRPr="00AA1D11" w:rsidRDefault="00051CFA" w:rsidP="00362BC1">
            <w:r w:rsidRPr="00AA1D11">
              <w:t>Podophyllotoxin 0.15% Cream</w:t>
            </w:r>
          </w:p>
        </w:tc>
        <w:tc>
          <w:tcPr>
            <w:tcW w:w="1134" w:type="dxa"/>
            <w:noWrap/>
            <w:hideMark/>
          </w:tcPr>
          <w:p w14:paraId="24044E91" w14:textId="77777777" w:rsidR="00051CFA" w:rsidRPr="00AA1D11" w:rsidRDefault="00051CFA" w:rsidP="00362BC1">
            <w:pPr>
              <w:jc w:val="right"/>
            </w:pPr>
            <w:r w:rsidRPr="00AA1D11">
              <w:t>£17.83</w:t>
            </w:r>
          </w:p>
        </w:tc>
      </w:tr>
      <w:tr w:rsidR="00051CFA" w:rsidRPr="00AA1D11" w14:paraId="7FF9BAAE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E6EE955" w14:textId="77777777" w:rsidR="00051CFA" w:rsidRPr="00AA1D11" w:rsidRDefault="00051CFA" w:rsidP="00362BC1">
            <w:r w:rsidRPr="00AA1D11">
              <w:t>Podophyllotoxin 0.5% Solution</w:t>
            </w:r>
          </w:p>
        </w:tc>
        <w:tc>
          <w:tcPr>
            <w:tcW w:w="1134" w:type="dxa"/>
            <w:noWrap/>
            <w:hideMark/>
          </w:tcPr>
          <w:p w14:paraId="3FFA4A1B" w14:textId="77777777" w:rsidR="00051CFA" w:rsidRPr="00AA1D11" w:rsidRDefault="00051CFA" w:rsidP="00362BC1">
            <w:pPr>
              <w:jc w:val="right"/>
            </w:pPr>
            <w:r w:rsidRPr="00AA1D11">
              <w:t>£14.49</w:t>
            </w:r>
          </w:p>
        </w:tc>
      </w:tr>
      <w:tr w:rsidR="00051CFA" w:rsidRPr="00AA1D11" w14:paraId="154A7EA3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2A7BB35A" w14:textId="77777777" w:rsidR="00051CFA" w:rsidRPr="00AA1D11" w:rsidRDefault="00051CFA" w:rsidP="00362BC1">
            <w:r w:rsidRPr="00AA1D11">
              <w:t>Raltegravir 400 mg bd for 3 days</w:t>
            </w:r>
          </w:p>
        </w:tc>
        <w:tc>
          <w:tcPr>
            <w:tcW w:w="1134" w:type="dxa"/>
            <w:noWrap/>
            <w:hideMark/>
          </w:tcPr>
          <w:p w14:paraId="669C4D33" w14:textId="77777777" w:rsidR="00051CFA" w:rsidRPr="00AA1D11" w:rsidRDefault="00051CFA" w:rsidP="00362BC1">
            <w:pPr>
              <w:jc w:val="right"/>
            </w:pPr>
            <w:r w:rsidRPr="00AA1D11">
              <w:t>£47.14</w:t>
            </w:r>
          </w:p>
        </w:tc>
      </w:tr>
      <w:tr w:rsidR="00051CFA" w:rsidRPr="00AA1D11" w14:paraId="7847641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5E8F646" w14:textId="77777777" w:rsidR="00051CFA" w:rsidRPr="00AA1D11" w:rsidRDefault="00051CFA" w:rsidP="00362BC1">
            <w:r w:rsidRPr="00AA1D11">
              <w:t>T- Safe 380</w:t>
            </w:r>
            <w:proofErr w:type="gramStart"/>
            <w:r w:rsidRPr="00AA1D11">
              <w:t>A  QL</w:t>
            </w:r>
            <w:proofErr w:type="gramEnd"/>
          </w:p>
        </w:tc>
        <w:tc>
          <w:tcPr>
            <w:tcW w:w="1134" w:type="dxa"/>
            <w:noWrap/>
            <w:hideMark/>
          </w:tcPr>
          <w:p w14:paraId="353CCB13" w14:textId="77777777" w:rsidR="00051CFA" w:rsidRPr="00AA1D11" w:rsidRDefault="00051CFA" w:rsidP="00362BC1">
            <w:pPr>
              <w:jc w:val="right"/>
            </w:pPr>
            <w:r w:rsidRPr="00AA1D11">
              <w:t>£10.55</w:t>
            </w:r>
          </w:p>
        </w:tc>
      </w:tr>
      <w:tr w:rsidR="00051CFA" w:rsidRPr="00AA1D11" w14:paraId="4FC7DF68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65D82F3B" w14:textId="77777777" w:rsidR="00051CFA" w:rsidRPr="00AA1D11" w:rsidRDefault="00051CFA" w:rsidP="00362BC1">
            <w:r w:rsidRPr="00AA1D11">
              <w:t>TT 380 Slimline</w:t>
            </w:r>
          </w:p>
        </w:tc>
        <w:tc>
          <w:tcPr>
            <w:tcW w:w="1134" w:type="dxa"/>
            <w:noWrap/>
            <w:hideMark/>
          </w:tcPr>
          <w:p w14:paraId="3198D8F4" w14:textId="77777777" w:rsidR="00051CFA" w:rsidRPr="00AA1D11" w:rsidRDefault="00051CFA" w:rsidP="00362BC1">
            <w:pPr>
              <w:jc w:val="right"/>
            </w:pPr>
            <w:r w:rsidRPr="00AA1D11">
              <w:t>£12.46</w:t>
            </w:r>
          </w:p>
        </w:tc>
      </w:tr>
      <w:tr w:rsidR="00051CFA" w:rsidRPr="00AA1D11" w14:paraId="762CE7B0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41D27FA8" w14:textId="77777777" w:rsidR="00051CFA" w:rsidRPr="00AA1D11" w:rsidRDefault="00051CFA" w:rsidP="00362BC1">
            <w:r w:rsidRPr="00AA1D11">
              <w:t>Terbinafine Hydrochloride 1% Cream</w:t>
            </w:r>
          </w:p>
        </w:tc>
        <w:tc>
          <w:tcPr>
            <w:tcW w:w="1134" w:type="dxa"/>
            <w:noWrap/>
            <w:hideMark/>
          </w:tcPr>
          <w:p w14:paraId="437838EE" w14:textId="77777777" w:rsidR="00051CFA" w:rsidRPr="00AA1D11" w:rsidRDefault="00051CFA" w:rsidP="00362BC1">
            <w:pPr>
              <w:jc w:val="right"/>
            </w:pPr>
            <w:r w:rsidRPr="00AA1D11">
              <w:t>£2.39</w:t>
            </w:r>
          </w:p>
        </w:tc>
      </w:tr>
      <w:tr w:rsidR="00051CFA" w:rsidRPr="00AA1D11" w14:paraId="55F60FAA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33C133FD" w14:textId="77777777" w:rsidR="00051CFA" w:rsidRPr="00AA1D11" w:rsidRDefault="00051CFA" w:rsidP="00362BC1">
            <w:r w:rsidRPr="00AA1D11">
              <w:t>Trimethoprim 200mg</w:t>
            </w:r>
          </w:p>
        </w:tc>
        <w:tc>
          <w:tcPr>
            <w:tcW w:w="1134" w:type="dxa"/>
            <w:noWrap/>
            <w:hideMark/>
          </w:tcPr>
          <w:p w14:paraId="15F43DDD" w14:textId="77777777" w:rsidR="00051CFA" w:rsidRPr="00AA1D11" w:rsidRDefault="00051CFA" w:rsidP="00362BC1">
            <w:pPr>
              <w:jc w:val="right"/>
            </w:pPr>
            <w:r w:rsidRPr="00AA1D11">
              <w:t>£1.16</w:t>
            </w:r>
          </w:p>
        </w:tc>
      </w:tr>
      <w:tr w:rsidR="00051CFA" w:rsidRPr="00AA1D11" w14:paraId="1AC7E1FC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5BC3D86E" w14:textId="77777777" w:rsidR="00051CFA" w:rsidRPr="00AA1D11" w:rsidRDefault="00051CFA" w:rsidP="00362BC1">
            <w:r w:rsidRPr="00AA1D11">
              <w:t>Ulipristal Acetate 30mg</w:t>
            </w:r>
          </w:p>
        </w:tc>
        <w:tc>
          <w:tcPr>
            <w:tcW w:w="1134" w:type="dxa"/>
            <w:noWrap/>
            <w:hideMark/>
          </w:tcPr>
          <w:p w14:paraId="0352CE7A" w14:textId="77777777" w:rsidR="00051CFA" w:rsidRPr="00AA1D11" w:rsidRDefault="00051CFA" w:rsidP="00362BC1">
            <w:pPr>
              <w:jc w:val="right"/>
            </w:pPr>
            <w:r w:rsidRPr="00AA1D11">
              <w:t>£14.05</w:t>
            </w:r>
          </w:p>
        </w:tc>
      </w:tr>
      <w:tr w:rsidR="00051CFA" w:rsidRPr="00AA1D11" w14:paraId="3EF5D8AE" w14:textId="77777777" w:rsidTr="00362BC1">
        <w:trPr>
          <w:trHeight w:val="288"/>
        </w:trPr>
        <w:tc>
          <w:tcPr>
            <w:tcW w:w="7083" w:type="dxa"/>
            <w:noWrap/>
            <w:hideMark/>
          </w:tcPr>
          <w:p w14:paraId="013534DA" w14:textId="77777777" w:rsidR="00051CFA" w:rsidRPr="00AA1D11" w:rsidRDefault="00051CFA" w:rsidP="00362BC1">
            <w:r w:rsidRPr="00AA1D11">
              <w:t xml:space="preserve">Xylocaine 1% with adrenaline </w:t>
            </w:r>
            <w:proofErr w:type="gramStart"/>
            <w:r w:rsidRPr="00AA1D11">
              <w:t>1 :</w:t>
            </w:r>
            <w:proofErr w:type="gramEnd"/>
            <w:r w:rsidRPr="00AA1D11">
              <w:t>200,000</w:t>
            </w:r>
          </w:p>
        </w:tc>
        <w:tc>
          <w:tcPr>
            <w:tcW w:w="1134" w:type="dxa"/>
            <w:noWrap/>
            <w:hideMark/>
          </w:tcPr>
          <w:p w14:paraId="7139516E" w14:textId="77777777" w:rsidR="00051CFA" w:rsidRPr="00AA1D11" w:rsidRDefault="00051CFA" w:rsidP="00362BC1">
            <w:pPr>
              <w:jc w:val="right"/>
            </w:pPr>
            <w:r w:rsidRPr="00AA1D11">
              <w:t>£1.77</w:t>
            </w:r>
          </w:p>
        </w:tc>
      </w:tr>
    </w:tbl>
    <w:p w14:paraId="788669FE" w14:textId="77777777" w:rsidR="00051CFA" w:rsidRDefault="00051CFA" w:rsidP="00051CFA"/>
    <w:p w14:paraId="4D27531B" w14:textId="77777777" w:rsidR="0099267E" w:rsidRDefault="0099267E"/>
    <w:sectPr w:rsidR="0099267E" w:rsidSect="00051CF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93AD6" w14:textId="77777777" w:rsidR="00051CFA" w:rsidRDefault="00051CFA" w:rsidP="00051CFA">
      <w:pPr>
        <w:spacing w:after="0" w:line="240" w:lineRule="auto"/>
      </w:pPr>
      <w:r>
        <w:separator/>
      </w:r>
    </w:p>
  </w:endnote>
  <w:endnote w:type="continuationSeparator" w:id="0">
    <w:p w14:paraId="5B69F7DC" w14:textId="77777777" w:rsidR="00051CFA" w:rsidRDefault="00051CFA" w:rsidP="00051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04DF1" w14:textId="77777777" w:rsidR="00051CFA" w:rsidRDefault="00051CFA" w:rsidP="00051CFA">
      <w:pPr>
        <w:spacing w:after="0" w:line="240" w:lineRule="auto"/>
      </w:pPr>
      <w:r>
        <w:separator/>
      </w:r>
    </w:p>
  </w:footnote>
  <w:footnote w:type="continuationSeparator" w:id="0">
    <w:p w14:paraId="1F57F2C6" w14:textId="77777777" w:rsidR="00051CFA" w:rsidRDefault="00051CFA" w:rsidP="00051C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CFA"/>
    <w:rsid w:val="00051CFA"/>
    <w:rsid w:val="00992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13EB6"/>
  <w15:chartTrackingRefBased/>
  <w15:docId w15:val="{59E87B4F-14F3-4ADF-A4E3-0A5080327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C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9</Words>
  <Characters>5810</Characters>
  <Application>Microsoft Office Word</Application>
  <DocSecurity>0</DocSecurity>
  <Lines>48</Lines>
  <Paragraphs>13</Paragraphs>
  <ScaleCrop>false</ScaleCrop>
  <Company/>
  <LinksUpToDate>false</LinksUpToDate>
  <CharactersWithSpaces>6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alter</dc:creator>
  <cp:keywords/>
  <dc:description/>
  <cp:lastModifiedBy>Scott Walter</cp:lastModifiedBy>
  <cp:revision>1</cp:revision>
  <dcterms:created xsi:type="dcterms:W3CDTF">2022-05-09T11:50:00Z</dcterms:created>
  <dcterms:modified xsi:type="dcterms:W3CDTF">2022-05-09T11:50:00Z</dcterms:modified>
</cp:coreProperties>
</file>